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A99D4" w14:textId="37684D6E" w:rsidR="007C4EA7" w:rsidRPr="007C4EA7" w:rsidRDefault="007C4EA7" w:rsidP="007C4EA7">
      <w:pPr>
        <w:pStyle w:val="Corpodetexto"/>
        <w:spacing w:before="23" w:line="367" w:lineRule="auto"/>
        <w:ind w:right="558"/>
        <w:rPr>
          <w:lang w:val="en-US"/>
        </w:rPr>
      </w:pPr>
      <w:r w:rsidRPr="007C4EA7">
        <w:rPr>
          <w:lang w:val="en-US"/>
        </w:rPr>
        <w:t>Table</w:t>
      </w:r>
      <w:r w:rsidRPr="007C4EA7">
        <w:rPr>
          <w:spacing w:val="51"/>
          <w:lang w:val="en-US"/>
        </w:rPr>
        <w:t xml:space="preserve"> </w:t>
      </w:r>
      <w:r w:rsidR="00AA7B1C">
        <w:rPr>
          <w:spacing w:val="51"/>
          <w:lang w:val="en-US"/>
        </w:rPr>
        <w:t>S</w:t>
      </w:r>
      <w:r w:rsidRPr="007C4EA7">
        <w:rPr>
          <w:lang w:val="en-US"/>
        </w:rPr>
        <w:t>1.</w:t>
      </w:r>
      <w:r w:rsidRPr="007C4EA7">
        <w:rPr>
          <w:lang w:val="en-US"/>
        </w:rPr>
        <w:tab/>
        <w:t>Definition</w:t>
      </w:r>
      <w:r w:rsidRPr="007C4EA7">
        <w:rPr>
          <w:spacing w:val="1"/>
          <w:lang w:val="en-US"/>
        </w:rPr>
        <w:t xml:space="preserve"> </w:t>
      </w:r>
      <w:r w:rsidRPr="007C4EA7">
        <w:rPr>
          <w:lang w:val="en-US"/>
        </w:rPr>
        <w:t>of</w:t>
      </w:r>
      <w:r w:rsidRPr="007C4EA7">
        <w:rPr>
          <w:spacing w:val="1"/>
          <w:lang w:val="en-US"/>
        </w:rPr>
        <w:t xml:space="preserve"> </w:t>
      </w:r>
      <w:r w:rsidRPr="007C4EA7">
        <w:rPr>
          <w:lang w:val="en-US"/>
        </w:rPr>
        <w:t>behavioral</w:t>
      </w:r>
      <w:r w:rsidRPr="007C4EA7">
        <w:rPr>
          <w:spacing w:val="1"/>
          <w:lang w:val="en-US"/>
        </w:rPr>
        <w:t xml:space="preserve"> </w:t>
      </w:r>
      <w:r w:rsidRPr="007C4EA7">
        <w:rPr>
          <w:lang w:val="en-US"/>
        </w:rPr>
        <w:t>categories</w:t>
      </w:r>
      <w:r w:rsidRPr="007C4EA7">
        <w:rPr>
          <w:spacing w:val="1"/>
          <w:lang w:val="en-US"/>
        </w:rPr>
        <w:t xml:space="preserve"> </w:t>
      </w:r>
      <w:r w:rsidRPr="007C4EA7">
        <w:rPr>
          <w:lang w:val="en-US"/>
        </w:rPr>
        <w:t>used</w:t>
      </w:r>
      <w:r w:rsidRPr="007C4EA7">
        <w:rPr>
          <w:spacing w:val="1"/>
          <w:lang w:val="en-US"/>
        </w:rPr>
        <w:t xml:space="preserve"> </w:t>
      </w:r>
      <w:r w:rsidRPr="007C4EA7">
        <w:rPr>
          <w:lang w:val="en-US"/>
        </w:rPr>
        <w:t>to</w:t>
      </w:r>
      <w:r w:rsidRPr="007C4EA7">
        <w:rPr>
          <w:spacing w:val="1"/>
          <w:lang w:val="en-US"/>
        </w:rPr>
        <w:t xml:space="preserve"> </w:t>
      </w:r>
      <w:r w:rsidRPr="007C4EA7">
        <w:rPr>
          <w:lang w:val="en-US"/>
        </w:rPr>
        <w:t>assess</w:t>
      </w:r>
      <w:r w:rsidRPr="007C4EA7">
        <w:rPr>
          <w:spacing w:val="1"/>
          <w:lang w:val="en-US"/>
        </w:rPr>
        <w:t xml:space="preserve"> </w:t>
      </w:r>
      <w:r w:rsidRPr="007C4EA7">
        <w:rPr>
          <w:lang w:val="en-US"/>
        </w:rPr>
        <w:t>diurnal</w:t>
      </w:r>
      <w:r w:rsidRPr="007C4EA7">
        <w:rPr>
          <w:spacing w:val="1"/>
          <w:lang w:val="en-US"/>
        </w:rPr>
        <w:t xml:space="preserve"> </w:t>
      </w:r>
      <w:r w:rsidRPr="007C4EA7">
        <w:rPr>
          <w:lang w:val="en-US"/>
        </w:rPr>
        <w:t>and</w:t>
      </w:r>
      <w:r w:rsidRPr="007C4EA7">
        <w:rPr>
          <w:spacing w:val="1"/>
          <w:lang w:val="en-US"/>
        </w:rPr>
        <w:t xml:space="preserve"> </w:t>
      </w:r>
      <w:r w:rsidRPr="007C4EA7">
        <w:rPr>
          <w:lang w:val="en-US"/>
        </w:rPr>
        <w:t>nocturnal</w:t>
      </w:r>
      <w:r w:rsidRPr="007C4EA7">
        <w:rPr>
          <w:spacing w:val="-52"/>
          <w:lang w:val="en-US"/>
        </w:rPr>
        <w:t xml:space="preserve"> </w:t>
      </w:r>
      <w:r w:rsidRPr="007C4EA7">
        <w:rPr>
          <w:lang w:val="en-US"/>
        </w:rPr>
        <w:t>behaviors</w:t>
      </w:r>
      <w:r w:rsidRPr="007C4EA7">
        <w:rPr>
          <w:spacing w:val="-15"/>
          <w:lang w:val="en-US"/>
        </w:rPr>
        <w:t xml:space="preserve"> </w:t>
      </w:r>
      <w:r w:rsidRPr="007C4EA7">
        <w:rPr>
          <w:lang w:val="en-US"/>
        </w:rPr>
        <w:t>of</w:t>
      </w:r>
      <w:r w:rsidRPr="007C4EA7">
        <w:rPr>
          <w:spacing w:val="-11"/>
          <w:lang w:val="en-US"/>
        </w:rPr>
        <w:t xml:space="preserve"> </w:t>
      </w:r>
      <w:r w:rsidRPr="007C4EA7">
        <w:rPr>
          <w:lang w:val="en-US"/>
        </w:rPr>
        <w:t>dogs.</w:t>
      </w:r>
    </w:p>
    <w:p w14:paraId="3F1C3774" w14:textId="1FDF7826" w:rsidR="007C4EA7" w:rsidRDefault="007C4EA7" w:rsidP="007C4EA7">
      <w:pPr>
        <w:spacing w:line="30" w:lineRule="exact"/>
        <w:ind w:left="126"/>
        <w:rPr>
          <w:sz w:val="3"/>
          <w:szCs w:val="3"/>
        </w:rPr>
      </w:pPr>
      <w:r>
        <w:rPr>
          <w:noProof/>
        </w:rPr>
        <w:drawing>
          <wp:inline distT="0" distB="0" distL="0" distR="0" wp14:anchorId="5D0BE8B0" wp14:editId="6EF3F3DE">
            <wp:extent cx="5928360" cy="2286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2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82406" w14:textId="77777777" w:rsidR="007C4EA7" w:rsidRDefault="007C4EA7" w:rsidP="007C4EA7">
      <w:pPr>
        <w:pStyle w:val="Corpodetexto"/>
      </w:pPr>
      <w:r>
        <w:t>Behavioral</w:t>
      </w:r>
      <w:r>
        <w:rPr>
          <w:spacing w:val="-4"/>
        </w:rPr>
        <w:t xml:space="preserve"> </w:t>
      </w:r>
      <w:r>
        <w:t>states*</w:t>
      </w:r>
      <w:r>
        <w:tab/>
        <w:t>Definition</w:t>
      </w:r>
    </w:p>
    <w:p w14:paraId="59DACD93" w14:textId="77777777" w:rsidR="007C4EA7" w:rsidRDefault="007C4EA7" w:rsidP="007C4EA7">
      <w:pPr>
        <w:spacing w:before="9" w:after="1"/>
        <w:rPr>
          <w:b/>
          <w:sz w:val="11"/>
          <w:szCs w:val="11"/>
        </w:rPr>
      </w:pPr>
      <w:r>
        <w:rPr>
          <w:b/>
          <w:sz w:val="11"/>
          <w:szCs w:val="11"/>
        </w:rPr>
        <w:t xml:space="preserve"> </w:t>
      </w:r>
    </w:p>
    <w:tbl>
      <w:tblPr>
        <w:tblW w:w="0" w:type="auto"/>
        <w:tblInd w:w="2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1437"/>
        <w:gridCol w:w="6369"/>
      </w:tblGrid>
      <w:tr w:rsidR="007C4EA7" w14:paraId="4861100C" w14:textId="77777777" w:rsidTr="007C4EA7">
        <w:trPr>
          <w:trHeight w:val="450"/>
        </w:trPr>
        <w:tc>
          <w:tcPr>
            <w:tcW w:w="152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A0D609C" w14:textId="77777777" w:rsidR="007C4EA7" w:rsidRDefault="007C4EA7">
            <w:pPr>
              <w:pStyle w:val="TableParagraph"/>
              <w:spacing w:line="289" w:lineRule="exact"/>
              <w:ind w:left="1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sumption</w:t>
            </w:r>
          </w:p>
        </w:tc>
        <w:tc>
          <w:tcPr>
            <w:tcW w:w="1437" w:type="dxa"/>
            <w:tcBorders>
              <w:top w:val="single" w:sz="12" w:space="0" w:color="000000"/>
              <w:left w:val="nil"/>
              <w:bottom w:val="single" w:sz="6" w:space="0" w:color="666666"/>
              <w:right w:val="nil"/>
            </w:tcBorders>
            <w:hideMark/>
          </w:tcPr>
          <w:p w14:paraId="2E402334" w14:textId="77777777" w:rsidR="007C4EA7" w:rsidRDefault="007C4EA7">
            <w:pPr>
              <w:pStyle w:val="TableParagraph"/>
              <w:spacing w:line="289" w:lineRule="exact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ed</w:t>
            </w:r>
          </w:p>
        </w:tc>
        <w:tc>
          <w:tcPr>
            <w:tcW w:w="6369" w:type="dxa"/>
            <w:tcBorders>
              <w:top w:val="single" w:sz="12" w:space="0" w:color="000000"/>
              <w:left w:val="nil"/>
              <w:bottom w:val="single" w:sz="6" w:space="0" w:color="666666"/>
              <w:right w:val="nil"/>
            </w:tcBorders>
            <w:hideMark/>
          </w:tcPr>
          <w:p w14:paraId="6D935642" w14:textId="77777777" w:rsidR="007C4EA7" w:rsidRPr="007C4EA7" w:rsidRDefault="007C4EA7">
            <w:pPr>
              <w:pStyle w:val="TableParagraph"/>
              <w:spacing w:line="289" w:lineRule="exact"/>
              <w:ind w:left="106"/>
              <w:rPr>
                <w:sz w:val="24"/>
                <w:szCs w:val="24"/>
                <w:lang w:val="en-US"/>
              </w:rPr>
            </w:pPr>
            <w:r w:rsidRPr="007C4EA7">
              <w:rPr>
                <w:spacing w:val="-2"/>
                <w:sz w:val="24"/>
                <w:szCs w:val="24"/>
                <w:lang w:val="en-US"/>
              </w:rPr>
              <w:t>Dog</w:t>
            </w:r>
            <w:r w:rsidRPr="007C4EA7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2"/>
                <w:sz w:val="24"/>
                <w:szCs w:val="24"/>
                <w:lang w:val="en-US"/>
              </w:rPr>
              <w:t>is</w:t>
            </w:r>
            <w:r w:rsidRPr="007C4EA7">
              <w:rPr>
                <w:spacing w:val="2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2"/>
                <w:sz w:val="24"/>
                <w:szCs w:val="24"/>
                <w:lang w:val="en-US"/>
              </w:rPr>
              <w:t>actively</w:t>
            </w:r>
            <w:r w:rsidRPr="007C4EA7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1"/>
                <w:sz w:val="24"/>
                <w:szCs w:val="24"/>
                <w:lang w:val="en-US"/>
              </w:rPr>
              <w:t>consuming</w:t>
            </w:r>
            <w:r w:rsidRPr="007C4EA7">
              <w:rPr>
                <w:spacing w:val="28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1"/>
                <w:sz w:val="24"/>
                <w:szCs w:val="24"/>
                <w:lang w:val="en-US"/>
              </w:rPr>
              <w:t>food.</w:t>
            </w:r>
          </w:p>
        </w:tc>
      </w:tr>
      <w:tr w:rsidR="007C4EA7" w14:paraId="38627129" w14:textId="77777777" w:rsidTr="007C4EA7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4EB16FC1" w14:textId="77777777" w:rsidR="007C4EA7" w:rsidRP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8191F53" w14:textId="77777777" w:rsidR="007C4EA7" w:rsidRDefault="007C4EA7">
            <w:pPr>
              <w:pStyle w:val="TableParagraph"/>
              <w:spacing w:line="274" w:lineRule="exact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ink</w:t>
            </w: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6D36F52" w14:textId="77777777" w:rsidR="007C4EA7" w:rsidRPr="007C4EA7" w:rsidRDefault="007C4EA7">
            <w:pPr>
              <w:pStyle w:val="TableParagraph"/>
              <w:spacing w:line="274" w:lineRule="exact"/>
              <w:ind w:left="106"/>
              <w:rPr>
                <w:sz w:val="24"/>
                <w:szCs w:val="24"/>
                <w:lang w:val="en-US"/>
              </w:rPr>
            </w:pPr>
            <w:r w:rsidRPr="007C4EA7">
              <w:rPr>
                <w:spacing w:val="-1"/>
                <w:sz w:val="24"/>
                <w:szCs w:val="24"/>
                <w:lang w:val="en-US"/>
              </w:rPr>
              <w:t>Dog</w:t>
            </w:r>
            <w:r w:rsidRPr="007C4EA7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1"/>
                <w:sz w:val="24"/>
                <w:szCs w:val="24"/>
                <w:lang w:val="en-US"/>
              </w:rPr>
              <w:t>is</w:t>
            </w:r>
            <w:r w:rsidRPr="007C4EA7">
              <w:rPr>
                <w:spacing w:val="1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1"/>
                <w:sz w:val="24"/>
                <w:szCs w:val="24"/>
                <w:lang w:val="en-US"/>
              </w:rPr>
              <w:t>actively</w:t>
            </w:r>
            <w:r w:rsidRPr="007C4EA7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1"/>
                <w:sz w:val="24"/>
                <w:szCs w:val="24"/>
                <w:lang w:val="en-US"/>
              </w:rPr>
              <w:t>consuming</w:t>
            </w:r>
            <w:r w:rsidRPr="007C4EA7">
              <w:rPr>
                <w:spacing w:val="28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water.</w:t>
            </w:r>
          </w:p>
        </w:tc>
      </w:tr>
      <w:tr w:rsidR="007C4EA7" w14:paraId="3CE706E4" w14:textId="77777777" w:rsidTr="007C4EA7">
        <w:trPr>
          <w:trHeight w:val="870"/>
        </w:trPr>
        <w:tc>
          <w:tcPr>
            <w:tcW w:w="152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39BF99A" w14:textId="77777777" w:rsidR="007C4EA7" w:rsidRDefault="007C4EA7">
            <w:pPr>
              <w:pStyle w:val="TableParagraph"/>
              <w:spacing w:line="274" w:lineRule="exact"/>
              <w:ind w:left="1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eraction</w:t>
            </w: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1C35C45" w14:textId="77777777" w:rsidR="007C4EA7" w:rsidRDefault="007C4EA7">
            <w:pPr>
              <w:pStyle w:val="TableParagraph"/>
              <w:spacing w:before="206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lore</w:t>
            </w: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EB775F1" w14:textId="77777777" w:rsidR="007C4EA7" w:rsidRPr="007C4EA7" w:rsidRDefault="007C4EA7">
            <w:pPr>
              <w:pStyle w:val="TableParagraph"/>
              <w:spacing w:line="274" w:lineRule="exact"/>
              <w:ind w:left="106"/>
              <w:rPr>
                <w:sz w:val="24"/>
                <w:szCs w:val="24"/>
                <w:lang w:val="en-US"/>
              </w:rPr>
            </w:pPr>
            <w:r w:rsidRPr="007C4EA7">
              <w:rPr>
                <w:sz w:val="24"/>
                <w:szCs w:val="24"/>
                <w:lang w:val="en-US"/>
              </w:rPr>
              <w:t>Dog</w:t>
            </w:r>
            <w:r w:rsidRPr="007C4EA7">
              <w:rPr>
                <w:spacing w:val="21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interacts</w:t>
            </w:r>
            <w:r w:rsidRPr="007C4EA7">
              <w:rPr>
                <w:spacing w:val="10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with</w:t>
            </w:r>
            <w:r w:rsidRPr="007C4EA7">
              <w:rPr>
                <w:spacing w:val="8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the</w:t>
            </w:r>
            <w:r w:rsidRPr="007C4EA7">
              <w:rPr>
                <w:spacing w:val="28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environment</w:t>
            </w:r>
            <w:r w:rsidRPr="007C4EA7">
              <w:rPr>
                <w:spacing w:val="22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approaching</w:t>
            </w:r>
            <w:r w:rsidRPr="007C4EA7">
              <w:rPr>
                <w:spacing w:val="20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stimuli</w:t>
            </w:r>
            <w:r w:rsidRPr="007C4EA7">
              <w:rPr>
                <w:spacing w:val="5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in</w:t>
            </w:r>
            <w:r w:rsidRPr="007C4EA7">
              <w:rPr>
                <w:spacing w:val="8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an</w:t>
            </w:r>
          </w:p>
          <w:p w14:paraId="1F348535" w14:textId="77777777" w:rsidR="007C4EA7" w:rsidRPr="007C4EA7" w:rsidRDefault="007C4EA7">
            <w:pPr>
              <w:pStyle w:val="TableParagraph"/>
              <w:spacing w:before="157"/>
              <w:ind w:left="106"/>
              <w:rPr>
                <w:sz w:val="24"/>
                <w:szCs w:val="24"/>
                <w:lang w:val="en-US"/>
              </w:rPr>
            </w:pPr>
            <w:r w:rsidRPr="007C4EA7">
              <w:rPr>
                <w:sz w:val="24"/>
                <w:szCs w:val="24"/>
                <w:lang w:val="en-US"/>
              </w:rPr>
              <w:t>investigative</w:t>
            </w:r>
            <w:r w:rsidRPr="007C4EA7">
              <w:rPr>
                <w:spacing w:val="2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manner</w:t>
            </w:r>
            <w:r w:rsidRPr="007C4EA7">
              <w:rPr>
                <w:spacing w:val="-6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(smell,</w:t>
            </w:r>
            <w:r w:rsidRPr="007C4EA7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scratch,</w:t>
            </w:r>
            <w:r w:rsidRPr="007C4EA7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lick,</w:t>
            </w:r>
            <w:r w:rsidRPr="007C4EA7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touch,</w:t>
            </w:r>
            <w:r w:rsidRPr="007C4EA7">
              <w:rPr>
                <w:spacing w:val="16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or</w:t>
            </w:r>
            <w:r w:rsidRPr="007C4EA7">
              <w:rPr>
                <w:spacing w:val="7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dig).</w:t>
            </w:r>
          </w:p>
        </w:tc>
      </w:tr>
      <w:tr w:rsidR="007C4EA7" w14:paraId="5081D0DD" w14:textId="77777777" w:rsidTr="007C4EA7">
        <w:trPr>
          <w:trHeight w:val="382"/>
        </w:trPr>
        <w:tc>
          <w:tcPr>
            <w:tcW w:w="1520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06001AFE" w14:textId="77777777" w:rsidR="007C4EA7" w:rsidRDefault="007C4EA7">
            <w:pPr>
              <w:pStyle w:val="TableParagraph"/>
              <w:spacing w:line="290" w:lineRule="exact"/>
              <w:ind w:left="1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omotion</w:t>
            </w: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4D1844A9" w14:textId="77777777" w:rsidR="007C4EA7" w:rsidRDefault="007C4EA7">
            <w:pPr>
              <w:pStyle w:val="TableParagraph"/>
              <w:spacing w:line="290" w:lineRule="exact"/>
              <w:ind w:left="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omotion</w:t>
            </w: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370EDEB0" w14:textId="77777777" w:rsidR="007C4EA7" w:rsidRPr="007C4EA7" w:rsidRDefault="007C4EA7">
            <w:pPr>
              <w:pStyle w:val="TableParagraph"/>
              <w:spacing w:line="290" w:lineRule="exact"/>
              <w:ind w:left="106"/>
              <w:rPr>
                <w:sz w:val="24"/>
                <w:szCs w:val="24"/>
                <w:lang w:val="en-US"/>
              </w:rPr>
            </w:pPr>
            <w:r w:rsidRPr="007C4EA7">
              <w:rPr>
                <w:spacing w:val="-2"/>
                <w:sz w:val="24"/>
                <w:szCs w:val="24"/>
                <w:lang w:val="en-US"/>
              </w:rPr>
              <w:t>Dog</w:t>
            </w:r>
            <w:r w:rsidRPr="007C4EA7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2"/>
                <w:sz w:val="24"/>
                <w:szCs w:val="24"/>
                <w:lang w:val="en-US"/>
              </w:rPr>
              <w:t>is</w:t>
            </w:r>
            <w:r w:rsidRPr="007C4EA7">
              <w:rPr>
                <w:spacing w:val="-29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2"/>
                <w:sz w:val="24"/>
                <w:szCs w:val="24"/>
                <w:lang w:val="en-US"/>
              </w:rPr>
              <w:t>moving</w:t>
            </w:r>
            <w:r w:rsidRPr="007C4EA7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2"/>
                <w:sz w:val="24"/>
                <w:szCs w:val="24"/>
                <w:lang w:val="en-US"/>
              </w:rPr>
              <w:t>from</w:t>
            </w:r>
            <w:r w:rsidRPr="007C4EA7">
              <w:rPr>
                <w:spacing w:val="-6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2"/>
                <w:sz w:val="24"/>
                <w:szCs w:val="24"/>
                <w:lang w:val="en-US"/>
              </w:rPr>
              <w:t>one</w:t>
            </w:r>
            <w:r w:rsidRPr="007C4EA7">
              <w:rPr>
                <w:spacing w:val="-9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2"/>
                <w:sz w:val="24"/>
                <w:szCs w:val="24"/>
                <w:lang w:val="en-US"/>
              </w:rPr>
              <w:t>location</w:t>
            </w:r>
            <w:r w:rsidRPr="007C4EA7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2"/>
                <w:sz w:val="24"/>
                <w:szCs w:val="24"/>
                <w:lang w:val="en-US"/>
              </w:rPr>
              <w:t xml:space="preserve">to </w:t>
            </w:r>
            <w:r w:rsidRPr="007C4EA7">
              <w:rPr>
                <w:spacing w:val="-1"/>
                <w:sz w:val="24"/>
                <w:szCs w:val="24"/>
                <w:lang w:val="en-US"/>
              </w:rPr>
              <w:t>another</w:t>
            </w:r>
            <w:r w:rsidRPr="007C4EA7">
              <w:rPr>
                <w:spacing w:val="12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1"/>
                <w:sz w:val="24"/>
                <w:szCs w:val="24"/>
                <w:lang w:val="en-US"/>
              </w:rPr>
              <w:t>with</w:t>
            </w:r>
            <w:r w:rsidRPr="007C4EA7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1"/>
                <w:sz w:val="24"/>
                <w:szCs w:val="24"/>
                <w:lang w:val="en-US"/>
              </w:rPr>
              <w:t>alternate</w:t>
            </w:r>
            <w:r w:rsidRPr="007C4EA7">
              <w:rPr>
                <w:spacing w:val="-9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pacing w:val="-1"/>
                <w:sz w:val="24"/>
                <w:szCs w:val="24"/>
                <w:lang w:val="en-US"/>
              </w:rPr>
              <w:t>limbs</w:t>
            </w:r>
          </w:p>
        </w:tc>
      </w:tr>
      <w:tr w:rsidR="007C4EA7" w14:paraId="78BDA6BB" w14:textId="77777777" w:rsidTr="007C4EA7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F36A0B4" w14:textId="77777777" w:rsidR="007C4EA7" w:rsidRP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DBFDAE2" w14:textId="77777777" w:rsidR="007C4EA7" w:rsidRP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CBA24" w14:textId="77777777" w:rsidR="007C4EA7" w:rsidRPr="007C4EA7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  <w:lang w:val="en-US"/>
              </w:rPr>
            </w:pPr>
            <w:r w:rsidRPr="007C4EA7">
              <w:rPr>
                <w:sz w:val="24"/>
                <w:szCs w:val="24"/>
                <w:lang w:val="en-US"/>
              </w:rPr>
              <w:t>touching</w:t>
            </w:r>
            <w:r w:rsidRPr="007C4EA7">
              <w:rPr>
                <w:spacing w:val="24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the</w:t>
            </w:r>
            <w:r w:rsidRPr="007C4EA7">
              <w:rPr>
                <w:spacing w:val="71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ground</w:t>
            </w:r>
            <w:r w:rsidRPr="007C4EA7">
              <w:rPr>
                <w:spacing w:val="79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at</w:t>
            </w:r>
            <w:r w:rsidRPr="007C4EA7">
              <w:rPr>
                <w:spacing w:val="51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different</w:t>
            </w:r>
            <w:r w:rsidRPr="007C4EA7">
              <w:rPr>
                <w:spacing w:val="65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times</w:t>
            </w:r>
            <w:r w:rsidRPr="007C4EA7">
              <w:rPr>
                <w:spacing w:val="6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throughout</w:t>
            </w:r>
            <w:r w:rsidRPr="007C4EA7">
              <w:rPr>
                <w:spacing w:val="93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at</w:t>
            </w:r>
            <w:r w:rsidRPr="007C4EA7">
              <w:rPr>
                <w:spacing w:val="51"/>
                <w:sz w:val="24"/>
                <w:szCs w:val="24"/>
                <w:lang w:val="en-US"/>
              </w:rPr>
              <w:t xml:space="preserve"> </w:t>
            </w:r>
            <w:r w:rsidRPr="007C4EA7">
              <w:rPr>
                <w:sz w:val="24"/>
                <w:szCs w:val="24"/>
                <w:lang w:val="en-US"/>
              </w:rPr>
              <w:t>any</w:t>
            </w:r>
          </w:p>
        </w:tc>
      </w:tr>
      <w:tr w:rsidR="007C4EA7" w14:paraId="07C730B4" w14:textId="77777777" w:rsidTr="007C4EA7">
        <w:trPr>
          <w:trHeight w:val="488"/>
        </w:trPr>
        <w:tc>
          <w:tcPr>
            <w:tcW w:w="1520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1EB241DB" w14:textId="77777777" w:rsidR="007C4EA7" w:rsidRP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37953405" w14:textId="77777777" w:rsidR="007C4EA7" w:rsidRP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6369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71F965E7" w14:textId="77777777" w:rsidR="007C4EA7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locity.</w:t>
            </w:r>
          </w:p>
        </w:tc>
      </w:tr>
      <w:tr w:rsidR="007C4EA7" w14:paraId="06782067" w14:textId="77777777" w:rsidTr="007C4EA7">
        <w:trPr>
          <w:trHeight w:val="382"/>
        </w:trPr>
        <w:tc>
          <w:tcPr>
            <w:tcW w:w="1520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7FA41E83" w14:textId="77777777" w:rsidR="007C4EA7" w:rsidRDefault="007C4EA7">
            <w:pPr>
              <w:pStyle w:val="TableParagraph"/>
              <w:spacing w:line="289" w:lineRule="exact"/>
              <w:ind w:left="1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t</w:t>
            </w: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nil"/>
              <w:right w:val="nil"/>
            </w:tcBorders>
          </w:tcPr>
          <w:p w14:paraId="56337F79" w14:textId="77777777" w:rsid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</w:rPr>
            </w:pP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10AE36C7" w14:textId="77777777" w:rsidR="007C4EA7" w:rsidRPr="00AA7B1C" w:rsidRDefault="007C4EA7">
            <w:pPr>
              <w:pStyle w:val="TableParagraph"/>
              <w:spacing w:line="289" w:lineRule="exact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4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s</w:t>
            </w:r>
            <w:r w:rsidRPr="00AA7B1C">
              <w:rPr>
                <w:spacing w:val="3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laying</w:t>
            </w:r>
            <w:r w:rsidRPr="00AA7B1C">
              <w:rPr>
                <w:spacing w:val="3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down,</w:t>
            </w:r>
            <w:r w:rsidRPr="00AA7B1C">
              <w:rPr>
                <w:spacing w:val="5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stationary,</w:t>
            </w:r>
            <w:r w:rsidRPr="00AA7B1C">
              <w:rPr>
                <w:spacing w:val="5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with</w:t>
            </w:r>
            <w:r w:rsidRPr="00AA7B1C">
              <w:rPr>
                <w:spacing w:val="4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bdomen</w:t>
            </w:r>
            <w:r w:rsidRPr="00AA7B1C">
              <w:rPr>
                <w:spacing w:val="4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ouching</w:t>
            </w:r>
            <w:r w:rsidRPr="00AA7B1C">
              <w:rPr>
                <w:spacing w:val="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he</w:t>
            </w:r>
          </w:p>
        </w:tc>
      </w:tr>
      <w:tr w:rsidR="007C4EA7" w14:paraId="59578F46" w14:textId="77777777" w:rsidTr="007C4EA7">
        <w:trPr>
          <w:trHeight w:val="8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97FB40F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32B7678" w14:textId="77777777" w:rsidR="007C4EA7" w:rsidRPr="00AA7B1C" w:rsidRDefault="007C4EA7">
            <w:pPr>
              <w:pStyle w:val="TableParagraph"/>
              <w:spacing w:before="5"/>
              <w:rPr>
                <w:b/>
                <w:lang w:val="en-US"/>
              </w:rPr>
            </w:pPr>
          </w:p>
          <w:p w14:paraId="756CBD52" w14:textId="77777777" w:rsidR="007C4EA7" w:rsidRDefault="007C4EA7">
            <w:pPr>
              <w:pStyle w:val="TableParagraph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ting</w:t>
            </w:r>
          </w:p>
        </w:tc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7E9EC" w14:textId="77777777" w:rsidR="007C4EA7" w:rsidRPr="00AA7B1C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pacing w:val="-1"/>
                <w:sz w:val="24"/>
                <w:szCs w:val="24"/>
                <w:lang w:val="en-US"/>
              </w:rPr>
              <w:t>ground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with either</w:t>
            </w:r>
            <w:r w:rsidRPr="00AA7B1C">
              <w:rPr>
                <w:spacing w:val="1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dorsal,</w:t>
            </w:r>
            <w:r w:rsidRPr="00AA7B1C">
              <w:rPr>
                <w:spacing w:val="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lateral,</w:t>
            </w:r>
            <w:r w:rsidRPr="00AA7B1C">
              <w:rPr>
                <w:spacing w:val="-1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r</w:t>
            </w:r>
            <w:r w:rsidRPr="00AA7B1C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caudal</w:t>
            </w:r>
            <w:r w:rsidRPr="00AA7B1C">
              <w:rPr>
                <w:spacing w:val="-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side.</w:t>
            </w:r>
            <w:r w:rsidRPr="00AA7B1C">
              <w:rPr>
                <w:spacing w:val="6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Limbs</w:t>
            </w:r>
            <w:r w:rsidRPr="00AA7B1C">
              <w:rPr>
                <w:spacing w:val="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can</w:t>
            </w:r>
            <w:r w:rsidRPr="00AA7B1C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be</w:t>
            </w:r>
          </w:p>
          <w:p w14:paraId="2FC5FBBF" w14:textId="77777777" w:rsidR="007C4EA7" w:rsidRDefault="007C4EA7">
            <w:pPr>
              <w:pStyle w:val="TableParagraph"/>
              <w:spacing w:before="157"/>
              <w:ind w:left="106"/>
              <w:rPr>
                <w:sz w:val="24"/>
                <w:szCs w:val="24"/>
              </w:rPr>
            </w:pPr>
            <w:r w:rsidRPr="00AA7B1C">
              <w:rPr>
                <w:sz w:val="24"/>
                <w:szCs w:val="24"/>
                <w:lang w:val="en-US"/>
              </w:rPr>
              <w:t>stretched</w:t>
            </w:r>
            <w:r w:rsidRPr="00AA7B1C">
              <w:rPr>
                <w:spacing w:val="2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n</w:t>
            </w:r>
            <w:r w:rsidRPr="00AA7B1C">
              <w:rPr>
                <w:spacing w:val="2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he</w:t>
            </w:r>
            <w:r w:rsidRPr="00AA7B1C">
              <w:rPr>
                <w:spacing w:val="2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front,</w:t>
            </w:r>
            <w:r w:rsidRPr="00AA7B1C">
              <w:rPr>
                <w:spacing w:val="2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laterally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r</w:t>
            </w:r>
            <w:r w:rsidRPr="00AA7B1C">
              <w:rPr>
                <w:spacing w:val="2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curled</w:t>
            </w:r>
            <w:r w:rsidRPr="00AA7B1C">
              <w:rPr>
                <w:spacing w:val="1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near</w:t>
            </w:r>
            <w:r w:rsidRPr="00AA7B1C">
              <w:rPr>
                <w:spacing w:val="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he</w:t>
            </w:r>
            <w:r w:rsidRPr="00AA7B1C">
              <w:rPr>
                <w:spacing w:val="2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body.</w:t>
            </w:r>
            <w:r w:rsidRPr="00AA7B1C">
              <w:rPr>
                <w:spacing w:val="42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</w:rPr>
              <w:t>Eyes</w:t>
            </w:r>
          </w:p>
        </w:tc>
      </w:tr>
      <w:tr w:rsidR="007C4EA7" w14:paraId="4A9BD62C" w14:textId="77777777" w:rsidTr="007C4EA7">
        <w:trPr>
          <w:trHeight w:val="4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F2055D0" w14:textId="77777777" w:rsid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6688B6D2" w14:textId="77777777" w:rsid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</w:rPr>
            </w:pPr>
          </w:p>
        </w:tc>
        <w:tc>
          <w:tcPr>
            <w:tcW w:w="6369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25DA8137" w14:textId="77777777" w:rsidR="007C4EA7" w:rsidRPr="00AA7B1C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pacing w:val="-2"/>
                <w:sz w:val="24"/>
                <w:szCs w:val="24"/>
                <w:lang w:val="en-US"/>
              </w:rPr>
              <w:t>open</w:t>
            </w:r>
            <w:r w:rsidRPr="00AA7B1C">
              <w:rPr>
                <w:spacing w:val="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and</w:t>
            </w:r>
            <w:r w:rsidRPr="00AA7B1C">
              <w:rPr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movement</w:t>
            </w:r>
            <w:r w:rsidRPr="00AA7B1C">
              <w:rPr>
                <w:spacing w:val="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of</w:t>
            </w:r>
            <w:r w:rsidRPr="00AA7B1C">
              <w:rPr>
                <w:spacing w:val="-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ears</w:t>
            </w:r>
            <w:r w:rsidRPr="00AA7B1C">
              <w:rPr>
                <w:spacing w:val="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can</w:t>
            </w:r>
            <w:r w:rsidRPr="00AA7B1C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be</w:t>
            </w:r>
            <w:r w:rsidRPr="00AA7B1C">
              <w:rPr>
                <w:spacing w:val="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observed.</w:t>
            </w:r>
          </w:p>
        </w:tc>
      </w:tr>
      <w:tr w:rsidR="007C4EA7" w14:paraId="656F9639" w14:textId="77777777" w:rsidTr="007C4EA7">
        <w:trPr>
          <w:trHeight w:val="38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77442DB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nil"/>
              <w:right w:val="nil"/>
            </w:tcBorders>
          </w:tcPr>
          <w:p w14:paraId="2235A27A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7EA6F0C4" w14:textId="77777777" w:rsidR="007C4EA7" w:rsidRPr="00AA7B1C" w:rsidRDefault="007C4EA7">
            <w:pPr>
              <w:pStyle w:val="TableParagraph"/>
              <w:spacing w:line="289" w:lineRule="exact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pacing w:val="-1"/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1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has</w:t>
            </w:r>
            <w:r w:rsidRPr="00AA7B1C">
              <w:rPr>
                <w:spacing w:val="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similar</w:t>
            </w:r>
            <w:r w:rsidRPr="00AA7B1C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positions</w:t>
            </w:r>
            <w:r w:rsidRPr="00AA7B1C">
              <w:rPr>
                <w:spacing w:val="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as</w:t>
            </w:r>
            <w:r w:rsidRPr="00AA7B1C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resting,</w:t>
            </w:r>
            <w:r w:rsidRPr="00AA7B1C">
              <w:rPr>
                <w:spacing w:val="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but</w:t>
            </w:r>
            <w:r w:rsidRPr="00AA7B1C">
              <w:rPr>
                <w:spacing w:val="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eyes</w:t>
            </w:r>
            <w:r w:rsidRPr="00AA7B1C">
              <w:rPr>
                <w:spacing w:val="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remain</w:t>
            </w:r>
            <w:r w:rsidRPr="00AA7B1C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closed</w:t>
            </w:r>
            <w:r w:rsidRPr="00AA7B1C">
              <w:rPr>
                <w:spacing w:val="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for</w:t>
            </w:r>
          </w:p>
        </w:tc>
      </w:tr>
      <w:tr w:rsidR="007C4EA7" w14:paraId="15E06997" w14:textId="77777777" w:rsidTr="007C4EA7">
        <w:trPr>
          <w:trHeight w:val="44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4E2EED7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15153" w14:textId="77777777" w:rsidR="007C4EA7" w:rsidRDefault="007C4EA7">
            <w:pPr>
              <w:pStyle w:val="TableParagraph"/>
              <w:spacing w:before="49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ep</w:t>
            </w:r>
          </w:p>
        </w:tc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99EDE" w14:textId="77777777" w:rsidR="007C4EA7" w:rsidRPr="00AA7B1C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pacing w:val="-1"/>
                <w:sz w:val="24"/>
                <w:szCs w:val="24"/>
                <w:lang w:val="en-US"/>
              </w:rPr>
              <w:t>at</w:t>
            </w:r>
            <w:r w:rsidRPr="00AA7B1C">
              <w:rPr>
                <w:spacing w:val="-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least</w:t>
            </w:r>
            <w:r w:rsidRPr="00AA7B1C">
              <w:rPr>
                <w:spacing w:val="-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02</w:t>
            </w:r>
            <w:r w:rsidRPr="00AA7B1C">
              <w:rPr>
                <w:spacing w:val="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minutes.</w:t>
            </w:r>
            <w:r w:rsidRPr="00AA7B1C">
              <w:rPr>
                <w:spacing w:val="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Paddling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of</w:t>
            </w:r>
            <w:r w:rsidRPr="00AA7B1C">
              <w:rPr>
                <w:spacing w:val="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limbs,</w:t>
            </w:r>
            <w:r w:rsidRPr="00AA7B1C">
              <w:rPr>
                <w:spacing w:val="-1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rapid</w:t>
            </w:r>
            <w:r w:rsidRPr="00AA7B1C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eye</w:t>
            </w:r>
            <w:r w:rsidRPr="00AA7B1C">
              <w:rPr>
                <w:spacing w:val="-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movement and</w:t>
            </w:r>
          </w:p>
        </w:tc>
      </w:tr>
      <w:tr w:rsidR="007C4EA7" w14:paraId="0C80BE48" w14:textId="77777777" w:rsidTr="007C4EA7">
        <w:trPr>
          <w:trHeight w:val="495"/>
        </w:trPr>
        <w:tc>
          <w:tcPr>
            <w:tcW w:w="1520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5D3F8F82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6A715D45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6369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1A140140" w14:textId="77777777" w:rsidR="007C4EA7" w:rsidRPr="00AA7B1C" w:rsidRDefault="007C4EA7">
            <w:pPr>
              <w:pStyle w:val="TableParagraph"/>
              <w:spacing w:before="56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pacing w:val="-1"/>
                <w:sz w:val="24"/>
                <w:szCs w:val="24"/>
                <w:lang w:val="en-US"/>
              </w:rPr>
              <w:t>occasional</w:t>
            </w:r>
            <w:r w:rsidRPr="00AA7B1C">
              <w:rPr>
                <w:spacing w:val="-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vocalizations</w:t>
            </w:r>
            <w:r w:rsidRPr="00AA7B1C">
              <w:rPr>
                <w:spacing w:val="1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can</w:t>
            </w:r>
            <w:r w:rsidRPr="00AA7B1C">
              <w:rPr>
                <w:spacing w:val="-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be</w:t>
            </w:r>
            <w:r w:rsidRPr="00AA7B1C">
              <w:rPr>
                <w:spacing w:val="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expressed.</w:t>
            </w:r>
          </w:p>
        </w:tc>
      </w:tr>
      <w:tr w:rsidR="007C4EA7" w14:paraId="28364D9E" w14:textId="77777777" w:rsidTr="007C4EA7">
        <w:trPr>
          <w:trHeight w:val="382"/>
        </w:trPr>
        <w:tc>
          <w:tcPr>
            <w:tcW w:w="1520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42109551" w14:textId="77777777" w:rsidR="007C4EA7" w:rsidRDefault="007C4EA7">
            <w:pPr>
              <w:pStyle w:val="TableParagraph"/>
              <w:spacing w:line="290" w:lineRule="exact"/>
              <w:ind w:left="1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tionary</w:t>
            </w: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nil"/>
              <w:right w:val="nil"/>
            </w:tcBorders>
          </w:tcPr>
          <w:p w14:paraId="113D1101" w14:textId="77777777" w:rsid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</w:rPr>
            </w:pP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6EC21F43" w14:textId="77777777" w:rsidR="007C4EA7" w:rsidRDefault="007C4EA7">
            <w:pPr>
              <w:pStyle w:val="TableParagraph"/>
              <w:spacing w:line="290" w:lineRule="exact"/>
              <w:ind w:left="106"/>
              <w:rPr>
                <w:sz w:val="24"/>
                <w:szCs w:val="24"/>
              </w:rPr>
            </w:pPr>
            <w:r w:rsidRPr="00AA7B1C">
              <w:rPr>
                <w:spacing w:val="-1"/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is</w:t>
            </w:r>
            <w:r w:rsidRPr="00AA7B1C">
              <w:rPr>
                <w:spacing w:val="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in</w:t>
            </w:r>
            <w:r w:rsidRPr="00AA7B1C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an</w:t>
            </w:r>
            <w:r w:rsidRPr="00AA7B1C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upright</w:t>
            </w:r>
            <w:r w:rsidRPr="00AA7B1C">
              <w:rPr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position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with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all</w:t>
            </w:r>
            <w:r w:rsidRPr="00AA7B1C">
              <w:rPr>
                <w:spacing w:val="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limbs</w:t>
            </w:r>
            <w:r w:rsidRPr="00AA7B1C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extended.</w:t>
            </w:r>
            <w:r w:rsidRPr="00AA7B1C">
              <w:rPr>
                <w:spacing w:val="4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</w:rPr>
              <w:t>Ears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re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</w:t>
            </w:r>
          </w:p>
        </w:tc>
      </w:tr>
      <w:tr w:rsidR="007C4EA7" w14:paraId="535D619F" w14:textId="77777777" w:rsidTr="007C4EA7">
        <w:trPr>
          <w:trHeight w:val="43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64C7F0A" w14:textId="77777777" w:rsid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77E6" w14:textId="77777777" w:rsidR="007C4EA7" w:rsidRDefault="007C4EA7">
            <w:pPr>
              <w:pStyle w:val="TableParagraph"/>
              <w:spacing w:before="49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ert</w:t>
            </w:r>
          </w:p>
        </w:tc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EA784" w14:textId="77777777" w:rsidR="007C4EA7" w:rsidRPr="00AA7B1C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upright</w:t>
            </w:r>
            <w:r w:rsidRPr="00AA7B1C">
              <w:rPr>
                <w:spacing w:val="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position.</w:t>
            </w:r>
            <w:r w:rsidRPr="00AA7B1C">
              <w:rPr>
                <w:spacing w:val="2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Ears</w:t>
            </w:r>
            <w:r w:rsidRPr="00AA7B1C">
              <w:rPr>
                <w:spacing w:val="-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nd</w:t>
            </w:r>
            <w:r w:rsidRPr="00AA7B1C">
              <w:rPr>
                <w:spacing w:val="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head</w:t>
            </w:r>
            <w:r w:rsidRPr="00AA7B1C">
              <w:rPr>
                <w:spacing w:val="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re</w:t>
            </w:r>
            <w:r w:rsidRPr="00AA7B1C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pointing</w:t>
            </w:r>
            <w:r w:rsidRPr="00AA7B1C">
              <w:rPr>
                <w:spacing w:val="3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nto</w:t>
            </w:r>
            <w:r w:rsidRPr="00AA7B1C">
              <w:rPr>
                <w:spacing w:val="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he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direction</w:t>
            </w:r>
          </w:p>
        </w:tc>
      </w:tr>
      <w:tr w:rsidR="007C4EA7" w14:paraId="763BDE35" w14:textId="77777777" w:rsidTr="007C4EA7">
        <w:trPr>
          <w:trHeight w:val="4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76F58A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2EB694BD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6369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2D74D5D3" w14:textId="77777777" w:rsidR="007C4EA7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</w:t>
            </w:r>
            <w:r>
              <w:rPr>
                <w:spacing w:val="2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imuli.</w:t>
            </w:r>
          </w:p>
        </w:tc>
      </w:tr>
      <w:tr w:rsidR="007C4EA7" w14:paraId="0A50DA94" w14:textId="77777777" w:rsidTr="007C4EA7">
        <w:trPr>
          <w:trHeight w:val="38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1C8A04C" w14:textId="77777777" w:rsid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38BA65FE" w14:textId="77777777" w:rsidR="007C4EA7" w:rsidRDefault="007C4EA7">
            <w:pPr>
              <w:pStyle w:val="TableParagraph"/>
              <w:spacing w:line="289" w:lineRule="exact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ting</w:t>
            </w: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61E787C7" w14:textId="77777777" w:rsidR="007C4EA7" w:rsidRPr="00AA7B1C" w:rsidRDefault="007C4EA7">
            <w:pPr>
              <w:pStyle w:val="TableParagraph"/>
              <w:spacing w:line="289" w:lineRule="exact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s</w:t>
            </w:r>
            <w:r w:rsidRPr="00AA7B1C">
              <w:rPr>
                <w:spacing w:val="1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n</w:t>
            </w:r>
            <w:r w:rsidRPr="00AA7B1C">
              <w:rPr>
                <w:spacing w:val="1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n</w:t>
            </w:r>
            <w:r w:rsidRPr="00AA7B1C">
              <w:rPr>
                <w:spacing w:val="1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upright</w:t>
            </w:r>
            <w:r w:rsidRPr="00AA7B1C">
              <w:rPr>
                <w:spacing w:val="1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position,</w:t>
            </w:r>
            <w:r w:rsidRPr="00AA7B1C">
              <w:rPr>
                <w:spacing w:val="3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with</w:t>
            </w:r>
            <w:r w:rsidRPr="00AA7B1C">
              <w:rPr>
                <w:spacing w:val="1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hind</w:t>
            </w:r>
            <w:r w:rsidRPr="00AA7B1C">
              <w:rPr>
                <w:spacing w:val="2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legs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flexed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while</w:t>
            </w:r>
            <w:r w:rsidRPr="00AA7B1C">
              <w:rPr>
                <w:spacing w:val="1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front</w:t>
            </w:r>
          </w:p>
        </w:tc>
      </w:tr>
      <w:tr w:rsidR="007C4EA7" w14:paraId="6A566CFD" w14:textId="77777777" w:rsidTr="007C4EA7">
        <w:trPr>
          <w:trHeight w:val="502"/>
        </w:trPr>
        <w:tc>
          <w:tcPr>
            <w:tcW w:w="1520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5ADE07DA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12E016DB" w14:textId="77777777" w:rsidR="007C4EA7" w:rsidRDefault="007C4EA7">
            <w:pPr>
              <w:pStyle w:val="TableParagraph"/>
              <w:spacing w:before="49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active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39D98F2C" w14:textId="77777777" w:rsidR="007C4EA7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gs</w:t>
            </w:r>
            <w:r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re</w:t>
            </w:r>
            <w:r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xtended</w:t>
            </w:r>
            <w:r>
              <w:rPr>
                <w:spacing w:val="1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traight.</w:t>
            </w:r>
          </w:p>
        </w:tc>
      </w:tr>
      <w:tr w:rsidR="007C4EA7" w14:paraId="51C9372E" w14:textId="77777777" w:rsidTr="007C4EA7">
        <w:trPr>
          <w:trHeight w:val="375"/>
        </w:trPr>
        <w:tc>
          <w:tcPr>
            <w:tcW w:w="1520" w:type="dxa"/>
            <w:tcBorders>
              <w:top w:val="single" w:sz="6" w:space="0" w:color="666666"/>
              <w:left w:val="nil"/>
              <w:bottom w:val="nil"/>
              <w:right w:val="nil"/>
            </w:tcBorders>
          </w:tcPr>
          <w:p w14:paraId="10A0163B" w14:textId="77777777" w:rsidR="007C4EA7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6881939F" w14:textId="77777777" w:rsidR="007C4EA7" w:rsidRDefault="007C4EA7">
            <w:pPr>
              <w:pStyle w:val="TableParagraph"/>
              <w:spacing w:line="275" w:lineRule="exact"/>
              <w:ind w:left="16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</w:t>
            </w: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4E0931D2" w14:textId="77777777" w:rsidR="007C4EA7" w:rsidRPr="00AA7B1C" w:rsidRDefault="007C4EA7">
            <w:pPr>
              <w:pStyle w:val="TableParagraph"/>
              <w:spacing w:line="275" w:lineRule="exact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pacing w:val="-2"/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is</w:t>
            </w:r>
            <w:r w:rsidRPr="00AA7B1C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in</w:t>
            </w:r>
            <w:r w:rsidRPr="00AA7B1C">
              <w:rPr>
                <w:spacing w:val="-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upright</w:t>
            </w:r>
            <w:r w:rsidRPr="00AA7B1C">
              <w:rPr>
                <w:spacing w:val="-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position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with</w:t>
            </w:r>
            <w:r w:rsidRPr="00AA7B1C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all</w:t>
            </w:r>
            <w:r w:rsidRPr="00AA7B1C">
              <w:rPr>
                <w:spacing w:val="-2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limbs</w:t>
            </w:r>
            <w:r w:rsidRPr="00AA7B1C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extended</w:t>
            </w:r>
            <w:r w:rsidRPr="00AA7B1C">
              <w:rPr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supporting</w:t>
            </w:r>
            <w:r w:rsidRPr="00AA7B1C">
              <w:rPr>
                <w:spacing w:val="2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the</w:t>
            </w:r>
          </w:p>
        </w:tc>
      </w:tr>
      <w:tr w:rsidR="007C4EA7" w14:paraId="2D5B0D17" w14:textId="77777777" w:rsidTr="007C4EA7">
        <w:trPr>
          <w:trHeight w:val="495"/>
        </w:trPr>
        <w:tc>
          <w:tcPr>
            <w:tcW w:w="1520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2F56BD26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2DA321B0" w14:textId="77777777" w:rsidR="007C4EA7" w:rsidRDefault="007C4EA7">
            <w:pPr>
              <w:pStyle w:val="TableParagraph"/>
              <w:spacing w:before="56"/>
              <w:ind w:left="16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active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66503055" w14:textId="77777777" w:rsidR="007C4EA7" w:rsidRDefault="007C4EA7">
            <w:pPr>
              <w:pStyle w:val="TableParagraph"/>
              <w:spacing w:before="56"/>
              <w:ind w:left="10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dy</w:t>
            </w:r>
            <w:r>
              <w:rPr>
                <w:spacing w:val="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hil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mmobile.</w:t>
            </w:r>
          </w:p>
        </w:tc>
      </w:tr>
      <w:tr w:rsidR="007C4EA7" w14:paraId="6DC05547" w14:textId="77777777" w:rsidTr="007C4EA7">
        <w:trPr>
          <w:trHeight w:val="382"/>
        </w:trPr>
        <w:tc>
          <w:tcPr>
            <w:tcW w:w="1520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1911E787" w14:textId="77777777" w:rsidR="007C4EA7" w:rsidRDefault="007C4EA7">
            <w:pPr>
              <w:pStyle w:val="TableParagraph"/>
              <w:spacing w:line="289" w:lineRule="exact"/>
              <w:ind w:left="1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cial</w:t>
            </w: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5EEBD40C" w14:textId="77777777" w:rsidR="007C4EA7" w:rsidRDefault="007C4EA7">
            <w:pPr>
              <w:pStyle w:val="TableParagraph"/>
              <w:spacing w:line="289" w:lineRule="exact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1832BE6F" w14:textId="77777777" w:rsidR="007C4EA7" w:rsidRPr="00AA7B1C" w:rsidRDefault="007C4EA7">
            <w:pPr>
              <w:pStyle w:val="TableParagraph"/>
              <w:spacing w:line="289" w:lineRule="exact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2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s</w:t>
            </w:r>
            <w:r w:rsidRPr="00AA7B1C">
              <w:rPr>
                <w:spacing w:val="2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nteracting</w:t>
            </w:r>
            <w:r w:rsidRPr="00AA7B1C">
              <w:rPr>
                <w:spacing w:val="2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(rub,</w:t>
            </w:r>
            <w:r w:rsidRPr="00AA7B1C">
              <w:rPr>
                <w:spacing w:val="2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smell</w:t>
            </w:r>
            <w:r w:rsidRPr="00AA7B1C">
              <w:rPr>
                <w:spacing w:val="2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ther,</w:t>
            </w:r>
            <w:r w:rsidRPr="00AA7B1C">
              <w:rPr>
                <w:spacing w:val="2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present</w:t>
            </w:r>
            <w:r w:rsidRPr="00AA7B1C">
              <w:rPr>
                <w:spacing w:val="3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r</w:t>
            </w:r>
            <w:r w:rsidRPr="00AA7B1C">
              <w:rPr>
                <w:spacing w:val="2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groom</w:t>
            </w:r>
            <w:r w:rsidRPr="00AA7B1C">
              <w:rPr>
                <w:spacing w:val="3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ther)</w:t>
            </w:r>
          </w:p>
        </w:tc>
      </w:tr>
      <w:tr w:rsidR="007C4EA7" w14:paraId="650BF4D9" w14:textId="77777777" w:rsidTr="007C4EA7">
        <w:trPr>
          <w:trHeight w:val="48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6948466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0AA7FD6C" w14:textId="77777777" w:rsidR="007C4EA7" w:rsidRDefault="007C4EA7">
            <w:pPr>
              <w:pStyle w:val="TableParagraph"/>
              <w:spacing w:before="49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iliative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69B1CCD5" w14:textId="77777777" w:rsidR="007C4EA7" w:rsidRPr="00AA7B1C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with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</w:t>
            </w:r>
            <w:r w:rsidRPr="00AA7B1C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conspecific</w:t>
            </w:r>
            <w:r w:rsidRPr="00AA7B1C">
              <w:rPr>
                <w:spacing w:val="-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n an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ffiliative</w:t>
            </w:r>
            <w:r w:rsidRPr="00AA7B1C">
              <w:rPr>
                <w:spacing w:val="-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manner.</w:t>
            </w:r>
          </w:p>
        </w:tc>
      </w:tr>
      <w:tr w:rsidR="007C4EA7" w14:paraId="3241203F" w14:textId="77777777" w:rsidTr="007C4EA7">
        <w:trPr>
          <w:trHeight w:val="3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6BD1123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6E471932" w14:textId="77777777" w:rsidR="007C4EA7" w:rsidRDefault="007C4EA7">
            <w:pPr>
              <w:pStyle w:val="TableParagraph"/>
              <w:spacing w:line="290" w:lineRule="exact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389E76D2" w14:textId="77777777" w:rsidR="007C4EA7" w:rsidRPr="00AA7B1C" w:rsidRDefault="007C4EA7">
            <w:pPr>
              <w:pStyle w:val="TableParagraph"/>
              <w:spacing w:line="290" w:lineRule="exact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pacing w:val="-2"/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is</w:t>
            </w:r>
            <w:r w:rsidRPr="00AA7B1C">
              <w:rPr>
                <w:spacing w:val="-1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interacting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(bite,</w:t>
            </w:r>
            <w:r w:rsidRPr="00AA7B1C">
              <w:rPr>
                <w:spacing w:val="-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chase,</w:t>
            </w:r>
            <w:r w:rsidRPr="00AA7B1C">
              <w:rPr>
                <w:spacing w:val="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strike</w:t>
            </w:r>
            <w:r w:rsidRPr="00AA7B1C">
              <w:rPr>
                <w:spacing w:val="-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with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 xml:space="preserve"> paw,</w:t>
            </w:r>
            <w:r w:rsidRPr="00AA7B1C">
              <w:rPr>
                <w:spacing w:val="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show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teeth,</w:t>
            </w:r>
            <w:r w:rsidRPr="00AA7B1C">
              <w:rPr>
                <w:spacing w:val="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hair</w:t>
            </w:r>
          </w:p>
        </w:tc>
      </w:tr>
      <w:tr w:rsidR="007C4EA7" w14:paraId="1157866A" w14:textId="77777777" w:rsidTr="007C4EA7">
        <w:trPr>
          <w:trHeight w:val="48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77ECF15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26DB02F7" w14:textId="77777777" w:rsidR="007C4EA7" w:rsidRDefault="007C4EA7">
            <w:pPr>
              <w:pStyle w:val="TableParagraph"/>
              <w:spacing w:before="49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ressive</w:t>
            </w:r>
          </w:p>
        </w:tc>
        <w:tc>
          <w:tcPr>
            <w:tcW w:w="6369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3B0D8942" w14:textId="77777777" w:rsidR="007C4EA7" w:rsidRPr="00AA7B1C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pacing w:val="-1"/>
                <w:sz w:val="24"/>
                <w:szCs w:val="24"/>
                <w:lang w:val="en-US"/>
              </w:rPr>
              <w:t>bristle)</w:t>
            </w:r>
            <w:r w:rsidRPr="00AA7B1C">
              <w:rPr>
                <w:spacing w:val="-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with</w:t>
            </w:r>
            <w:r w:rsidRPr="00AA7B1C">
              <w:rPr>
                <w:spacing w:val="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</w:t>
            </w:r>
            <w:r w:rsidRPr="00AA7B1C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conspecific</w:t>
            </w:r>
            <w:r w:rsidRPr="00AA7B1C">
              <w:rPr>
                <w:spacing w:val="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n an</w:t>
            </w:r>
            <w:r w:rsidRPr="00AA7B1C">
              <w:rPr>
                <w:spacing w:val="-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ggressive</w:t>
            </w:r>
            <w:r w:rsidRPr="00AA7B1C">
              <w:rPr>
                <w:spacing w:val="-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manner.</w:t>
            </w:r>
          </w:p>
        </w:tc>
      </w:tr>
      <w:tr w:rsidR="007C4EA7" w14:paraId="1730940B" w14:textId="77777777" w:rsidTr="007C4EA7">
        <w:trPr>
          <w:trHeight w:val="38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5CC5763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single" w:sz="6" w:space="0" w:color="666666"/>
              <w:left w:val="nil"/>
              <w:bottom w:val="nil"/>
              <w:right w:val="nil"/>
            </w:tcBorders>
          </w:tcPr>
          <w:p w14:paraId="6B416AB9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6369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47A81B6A" w14:textId="77777777" w:rsidR="007C4EA7" w:rsidRPr="00AA7B1C" w:rsidRDefault="007C4EA7">
            <w:pPr>
              <w:pStyle w:val="TableParagraph"/>
              <w:spacing w:line="289" w:lineRule="exact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3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engages</w:t>
            </w:r>
            <w:r w:rsidRPr="00AA7B1C">
              <w:rPr>
                <w:spacing w:val="4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with</w:t>
            </w:r>
            <w:r w:rsidRPr="00AA7B1C">
              <w:rPr>
                <w:spacing w:val="3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</w:t>
            </w:r>
            <w:r w:rsidRPr="00AA7B1C">
              <w:rPr>
                <w:spacing w:val="4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conspecific,</w:t>
            </w:r>
            <w:r w:rsidRPr="00AA7B1C">
              <w:rPr>
                <w:spacing w:val="4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less</w:t>
            </w:r>
            <w:r w:rsidRPr="00AA7B1C">
              <w:rPr>
                <w:spacing w:val="4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han</w:t>
            </w:r>
            <w:r w:rsidRPr="00AA7B1C">
              <w:rPr>
                <w:spacing w:val="3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wo</w:t>
            </w:r>
            <w:r w:rsidRPr="00AA7B1C">
              <w:rPr>
                <w:spacing w:val="3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body</w:t>
            </w:r>
            <w:r w:rsidRPr="00AA7B1C">
              <w:rPr>
                <w:spacing w:val="4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lengths</w:t>
            </w:r>
          </w:p>
        </w:tc>
      </w:tr>
      <w:tr w:rsidR="007C4EA7" w14:paraId="0788782A" w14:textId="77777777" w:rsidTr="007C4EA7">
        <w:trPr>
          <w:trHeight w:val="44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DAC1801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1A613" w14:textId="77777777" w:rsidR="007C4EA7" w:rsidRDefault="007C4EA7">
            <w:pPr>
              <w:pStyle w:val="TableParagraph"/>
              <w:spacing w:before="49"/>
              <w:ind w:left="28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y</w:t>
            </w:r>
          </w:p>
        </w:tc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CD3DC" w14:textId="77777777" w:rsidR="007C4EA7" w:rsidRPr="00AA7B1C" w:rsidRDefault="007C4EA7">
            <w:pPr>
              <w:pStyle w:val="TableParagraph"/>
              <w:spacing w:before="49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away,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nd</w:t>
            </w:r>
            <w:r w:rsidRPr="00AA7B1C">
              <w:rPr>
                <w:spacing w:val="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different</w:t>
            </w:r>
            <w:r w:rsidRPr="00AA7B1C">
              <w:rPr>
                <w:spacing w:val="1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behaviors</w:t>
            </w:r>
            <w:r w:rsidRPr="00AA7B1C">
              <w:rPr>
                <w:spacing w:val="1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re</w:t>
            </w:r>
            <w:r w:rsidRPr="00AA7B1C">
              <w:rPr>
                <w:spacing w:val="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bserved</w:t>
            </w:r>
            <w:r w:rsidRPr="00AA7B1C">
              <w:rPr>
                <w:spacing w:val="2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(jump</w:t>
            </w:r>
            <w:r w:rsidRPr="00AA7B1C">
              <w:rPr>
                <w:spacing w:val="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ver</w:t>
            </w:r>
            <w:r w:rsidRPr="00AA7B1C">
              <w:rPr>
                <w:spacing w:val="2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ther,</w:t>
            </w:r>
          </w:p>
        </w:tc>
      </w:tr>
      <w:tr w:rsidR="007C4EA7" w14:paraId="3C2E9FF2" w14:textId="77777777" w:rsidTr="007C4EA7">
        <w:trPr>
          <w:trHeight w:val="495"/>
        </w:trPr>
        <w:tc>
          <w:tcPr>
            <w:tcW w:w="1520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1976A38D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776D05DA" w14:textId="77777777" w:rsidR="007C4EA7" w:rsidRPr="00AA7B1C" w:rsidRDefault="007C4EA7">
            <w:pPr>
              <w:pStyle w:val="TableParagraph"/>
              <w:rPr>
                <w:rFonts w:ascii="Times New Roman" w:eastAsia="Calibri"/>
                <w:sz w:val="24"/>
                <w:szCs w:val="24"/>
                <w:lang w:val="en-US"/>
              </w:rPr>
            </w:pPr>
          </w:p>
        </w:tc>
        <w:tc>
          <w:tcPr>
            <w:tcW w:w="6369" w:type="dxa"/>
            <w:tcBorders>
              <w:top w:val="nil"/>
              <w:left w:val="nil"/>
              <w:bottom w:val="single" w:sz="6" w:space="0" w:color="666666"/>
              <w:right w:val="nil"/>
            </w:tcBorders>
            <w:hideMark/>
          </w:tcPr>
          <w:p w14:paraId="2C866DCA" w14:textId="77777777" w:rsidR="007C4EA7" w:rsidRPr="00AA7B1C" w:rsidRDefault="007C4EA7">
            <w:pPr>
              <w:pStyle w:val="TableParagraph"/>
              <w:spacing w:before="56"/>
              <w:ind w:left="106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chase,</w:t>
            </w:r>
            <w:r w:rsidRPr="00AA7B1C">
              <w:rPr>
                <w:spacing w:val="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pulling</w:t>
            </w:r>
            <w:r w:rsidRPr="00AA7B1C">
              <w:rPr>
                <w:spacing w:val="-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ail,</w:t>
            </w:r>
            <w:r w:rsidRPr="00AA7B1C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mouth,</w:t>
            </w:r>
            <w:r w:rsidRPr="00AA7B1C">
              <w:rPr>
                <w:spacing w:val="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roll).</w:t>
            </w:r>
          </w:p>
        </w:tc>
      </w:tr>
    </w:tbl>
    <w:p w14:paraId="63BADE47" w14:textId="77777777" w:rsidR="007C4EA7" w:rsidRDefault="007C4EA7" w:rsidP="007C4EA7">
      <w:pPr>
        <w:rPr>
          <w:b/>
          <w:sz w:val="24"/>
          <w:szCs w:val="24"/>
        </w:rPr>
        <w:sectPr w:rsidR="007C4EA7">
          <w:pgSz w:w="11910" w:h="16850"/>
          <w:pgMar w:top="1380" w:right="1160" w:bottom="280" w:left="1180" w:header="720" w:footer="720" w:gutter="0"/>
          <w:cols w:space="720"/>
        </w:sectPr>
      </w:pPr>
    </w:p>
    <w:tbl>
      <w:tblPr>
        <w:tblW w:w="0" w:type="auto"/>
        <w:tblInd w:w="2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5"/>
        <w:gridCol w:w="1191"/>
        <w:gridCol w:w="6438"/>
      </w:tblGrid>
      <w:tr w:rsidR="007C4EA7" w14:paraId="7237B016" w14:textId="77777777" w:rsidTr="007C4EA7">
        <w:trPr>
          <w:trHeight w:val="435"/>
        </w:trPr>
        <w:tc>
          <w:tcPr>
            <w:tcW w:w="1705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12EE420E" w14:textId="77777777" w:rsidR="007C4EA7" w:rsidRDefault="007C4EA7">
            <w:pPr>
              <w:pStyle w:val="TableParagraph"/>
              <w:spacing w:line="289" w:lineRule="exact"/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Maintenance</w:t>
            </w:r>
          </w:p>
        </w:tc>
        <w:tc>
          <w:tcPr>
            <w:tcW w:w="119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968DB04" w14:textId="77777777" w:rsidR="007C4EA7" w:rsidRDefault="007C4EA7">
            <w:pPr>
              <w:pStyle w:val="TableParagraph"/>
              <w:spacing w:line="289" w:lineRule="exact"/>
              <w:ind w:left="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om</w:t>
            </w:r>
          </w:p>
        </w:tc>
        <w:tc>
          <w:tcPr>
            <w:tcW w:w="643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6A710AE" w14:textId="77777777" w:rsidR="007C4EA7" w:rsidRPr="00AA7B1C" w:rsidRDefault="007C4EA7">
            <w:pPr>
              <w:pStyle w:val="TableParagraph"/>
              <w:spacing w:line="289" w:lineRule="exact"/>
              <w:ind w:left="175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-1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grooms</w:t>
            </w:r>
            <w:r w:rsidRPr="00AA7B1C">
              <w:rPr>
                <w:spacing w:val="-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tself</w:t>
            </w:r>
            <w:r w:rsidRPr="00AA7B1C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using</w:t>
            </w:r>
            <w:r w:rsidRPr="00AA7B1C">
              <w:rPr>
                <w:spacing w:val="-1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ts</w:t>
            </w:r>
            <w:r w:rsidRPr="00AA7B1C">
              <w:rPr>
                <w:spacing w:val="-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ongue,</w:t>
            </w:r>
            <w:r w:rsidRPr="00AA7B1C">
              <w:rPr>
                <w:spacing w:val="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eeth,</w:t>
            </w:r>
            <w:r w:rsidRPr="00AA7B1C">
              <w:rPr>
                <w:spacing w:val="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r</w:t>
            </w:r>
            <w:r w:rsidRPr="00AA7B1C">
              <w:rPr>
                <w:spacing w:val="-1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mouth.</w:t>
            </w:r>
          </w:p>
        </w:tc>
      </w:tr>
      <w:tr w:rsidR="007C4EA7" w14:paraId="209AC05E" w14:textId="77777777" w:rsidTr="007C4EA7">
        <w:trPr>
          <w:trHeight w:val="435"/>
        </w:trPr>
        <w:tc>
          <w:tcPr>
            <w:tcW w:w="1705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5D6B23C4" w14:textId="77777777" w:rsidR="007C4EA7" w:rsidRPr="00AA7B1C" w:rsidRDefault="007C4EA7">
            <w:pPr>
              <w:pStyle w:val="TableParagraph"/>
              <w:rPr>
                <w:rFonts w:ascii="Times New Roman" w:eastAsia="Calibri"/>
                <w:lang w:val="en-US"/>
              </w:rPr>
            </w:pPr>
          </w:p>
        </w:tc>
        <w:tc>
          <w:tcPr>
            <w:tcW w:w="119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2480611" w14:textId="77777777" w:rsidR="007C4EA7" w:rsidRDefault="007C4EA7">
            <w:pPr>
              <w:pStyle w:val="TableParagraph"/>
              <w:spacing w:line="290" w:lineRule="exact"/>
              <w:ind w:left="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rete</w:t>
            </w:r>
          </w:p>
        </w:tc>
        <w:tc>
          <w:tcPr>
            <w:tcW w:w="643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01DC1A5" w14:textId="77777777" w:rsidR="007C4EA7" w:rsidRPr="00AA7B1C" w:rsidRDefault="007C4EA7">
            <w:pPr>
              <w:pStyle w:val="TableParagraph"/>
              <w:spacing w:line="290" w:lineRule="exact"/>
              <w:ind w:left="175"/>
              <w:rPr>
                <w:sz w:val="24"/>
                <w:szCs w:val="24"/>
                <w:lang w:val="en-US"/>
              </w:rPr>
            </w:pPr>
            <w:r w:rsidRPr="00AA7B1C">
              <w:rPr>
                <w:spacing w:val="-1"/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releases</w:t>
            </w:r>
            <w:r w:rsidRPr="00AA7B1C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A7B1C">
              <w:rPr>
                <w:spacing w:val="-1"/>
                <w:sz w:val="24"/>
                <w:szCs w:val="24"/>
                <w:lang w:val="en-US"/>
              </w:rPr>
              <w:t>faeces</w:t>
            </w:r>
            <w:proofErr w:type="spellEnd"/>
            <w:r w:rsidRPr="00AA7B1C">
              <w:rPr>
                <w:spacing w:val="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or</w:t>
            </w:r>
            <w:r w:rsidRPr="00AA7B1C">
              <w:rPr>
                <w:spacing w:val="-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urine</w:t>
            </w:r>
            <w:r w:rsidRPr="00AA7B1C">
              <w:rPr>
                <w:spacing w:val="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from</w:t>
            </w:r>
            <w:r w:rsidRPr="00AA7B1C">
              <w:rPr>
                <w:spacing w:val="-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the</w:t>
            </w:r>
            <w:r w:rsidRPr="00AA7B1C">
              <w:rPr>
                <w:spacing w:val="2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body.</w:t>
            </w:r>
          </w:p>
        </w:tc>
      </w:tr>
      <w:tr w:rsidR="007C4EA7" w14:paraId="1B70F69A" w14:textId="77777777" w:rsidTr="007C4EA7">
        <w:trPr>
          <w:trHeight w:val="885"/>
        </w:trPr>
        <w:tc>
          <w:tcPr>
            <w:tcW w:w="1705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6BD29F6D" w14:textId="77777777" w:rsidR="007C4EA7" w:rsidRDefault="007C4EA7">
            <w:pPr>
              <w:pStyle w:val="TableParagraph"/>
              <w:spacing w:line="290" w:lineRule="exact"/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etitive**</w:t>
            </w:r>
          </w:p>
        </w:tc>
        <w:tc>
          <w:tcPr>
            <w:tcW w:w="119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A3B0B2B" w14:textId="77777777" w:rsidR="007C4EA7" w:rsidRDefault="007C4EA7">
            <w:pPr>
              <w:pStyle w:val="TableParagraph"/>
              <w:spacing w:line="352" w:lineRule="auto"/>
              <w:ind w:left="105" w:right="3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il-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chasing</w:t>
            </w:r>
          </w:p>
        </w:tc>
        <w:tc>
          <w:tcPr>
            <w:tcW w:w="643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62819C2" w14:textId="77777777" w:rsidR="007C4EA7" w:rsidRPr="00AA7B1C" w:rsidRDefault="007C4EA7">
            <w:pPr>
              <w:pStyle w:val="TableParagraph"/>
              <w:spacing w:line="352" w:lineRule="auto"/>
              <w:ind w:left="175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A</w:t>
            </w:r>
            <w:r w:rsidRPr="00AA7B1C">
              <w:rPr>
                <w:spacing w:val="-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quick</w:t>
            </w:r>
            <w:r w:rsidRPr="00AA7B1C">
              <w:rPr>
                <w:spacing w:val="-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nd</w:t>
            </w:r>
            <w:r w:rsidRPr="00AA7B1C">
              <w:rPr>
                <w:spacing w:val="-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repetitive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circular</w:t>
            </w:r>
            <w:r w:rsidRPr="00AA7B1C">
              <w:rPr>
                <w:spacing w:val="-1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motion,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where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he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ttempts</w:t>
            </w:r>
            <w:r w:rsidRPr="00AA7B1C">
              <w:rPr>
                <w:spacing w:val="-5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o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bite</w:t>
            </w:r>
            <w:r w:rsidRPr="00AA7B1C">
              <w:rPr>
                <w:spacing w:val="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ts</w:t>
            </w:r>
            <w:r w:rsidRPr="00AA7B1C">
              <w:rPr>
                <w:spacing w:val="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ail.</w:t>
            </w:r>
          </w:p>
        </w:tc>
      </w:tr>
      <w:tr w:rsidR="007C4EA7" w14:paraId="46E0495F" w14:textId="77777777" w:rsidTr="007C4EA7">
        <w:trPr>
          <w:trHeight w:val="870"/>
        </w:trPr>
        <w:tc>
          <w:tcPr>
            <w:tcW w:w="1705" w:type="dxa"/>
            <w:tcBorders>
              <w:top w:val="nil"/>
              <w:left w:val="nil"/>
              <w:bottom w:val="single" w:sz="6" w:space="0" w:color="666666"/>
              <w:right w:val="nil"/>
            </w:tcBorders>
          </w:tcPr>
          <w:p w14:paraId="57B14497" w14:textId="77777777" w:rsidR="007C4EA7" w:rsidRPr="00AA7B1C" w:rsidRDefault="007C4EA7">
            <w:pPr>
              <w:pStyle w:val="TableParagraph"/>
              <w:rPr>
                <w:rFonts w:ascii="Times New Roman" w:eastAsia="Calibri"/>
                <w:lang w:val="en-US"/>
              </w:rPr>
            </w:pPr>
          </w:p>
        </w:tc>
        <w:tc>
          <w:tcPr>
            <w:tcW w:w="119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6A13C1B" w14:textId="77777777" w:rsidR="007C4EA7" w:rsidRDefault="007C4EA7">
            <w:pPr>
              <w:pStyle w:val="TableParagraph"/>
              <w:spacing w:before="207"/>
              <w:ind w:left="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cing</w:t>
            </w:r>
          </w:p>
        </w:tc>
        <w:tc>
          <w:tcPr>
            <w:tcW w:w="643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28BBD30" w14:textId="77777777" w:rsidR="007C4EA7" w:rsidRPr="00AA7B1C" w:rsidRDefault="007C4EA7">
            <w:pPr>
              <w:pStyle w:val="TableParagraph"/>
              <w:spacing w:line="274" w:lineRule="exact"/>
              <w:ind w:left="175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A</w:t>
            </w:r>
            <w:r w:rsidRPr="00AA7B1C">
              <w:rPr>
                <w:spacing w:val="2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locomotor</w:t>
            </w:r>
            <w:r w:rsidRPr="00AA7B1C">
              <w:rPr>
                <w:spacing w:val="3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movement</w:t>
            </w:r>
            <w:r w:rsidRPr="00AA7B1C">
              <w:rPr>
                <w:spacing w:val="3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with</w:t>
            </w:r>
            <w:r w:rsidRPr="00AA7B1C">
              <w:rPr>
                <w:spacing w:val="3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he</w:t>
            </w:r>
            <w:r w:rsidRPr="00AA7B1C">
              <w:rPr>
                <w:spacing w:val="2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nimal</w:t>
            </w:r>
            <w:r w:rsidRPr="00AA7B1C">
              <w:rPr>
                <w:spacing w:val="1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raversing</w:t>
            </w:r>
            <w:r w:rsidRPr="00AA7B1C">
              <w:rPr>
                <w:spacing w:val="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he</w:t>
            </w:r>
            <w:r w:rsidRPr="00AA7B1C">
              <w:rPr>
                <w:spacing w:val="4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same</w:t>
            </w:r>
          </w:p>
          <w:p w14:paraId="35E5AB10" w14:textId="77777777" w:rsidR="007C4EA7" w:rsidRPr="00AA7B1C" w:rsidRDefault="007C4EA7">
            <w:pPr>
              <w:pStyle w:val="TableParagraph"/>
              <w:spacing w:before="157"/>
              <w:ind w:left="175"/>
              <w:rPr>
                <w:sz w:val="24"/>
                <w:szCs w:val="24"/>
                <w:lang w:val="en-US"/>
              </w:rPr>
            </w:pPr>
            <w:r w:rsidRPr="00AA7B1C">
              <w:rPr>
                <w:spacing w:val="-2"/>
                <w:sz w:val="24"/>
                <w:szCs w:val="24"/>
                <w:lang w:val="en-US"/>
              </w:rPr>
              <w:t>pathway</w:t>
            </w:r>
            <w:r w:rsidRPr="00AA7B1C">
              <w:rPr>
                <w:spacing w:val="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at</w:t>
            </w:r>
            <w:r w:rsidRPr="00AA7B1C">
              <w:rPr>
                <w:spacing w:val="-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least</w:t>
            </w:r>
            <w:r w:rsidRPr="00AA7B1C">
              <w:rPr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twice</w:t>
            </w:r>
            <w:r w:rsidRPr="00AA7B1C">
              <w:rPr>
                <w:spacing w:val="7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in quick</w:t>
            </w:r>
            <w:r w:rsidRPr="00AA7B1C">
              <w:rPr>
                <w:spacing w:val="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succession.</w:t>
            </w:r>
          </w:p>
        </w:tc>
      </w:tr>
      <w:tr w:rsidR="007C4EA7" w14:paraId="2BA6002F" w14:textId="77777777" w:rsidTr="007C4EA7">
        <w:trPr>
          <w:trHeight w:val="1306"/>
        </w:trPr>
        <w:tc>
          <w:tcPr>
            <w:tcW w:w="170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56BA312" w14:textId="77777777" w:rsidR="007C4EA7" w:rsidRDefault="007C4EA7">
            <w:pPr>
              <w:pStyle w:val="TableParagraph"/>
              <w:spacing w:line="290" w:lineRule="exact"/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nting**</w:t>
            </w:r>
          </w:p>
        </w:tc>
        <w:tc>
          <w:tcPr>
            <w:tcW w:w="119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D5BB00C" w14:textId="77777777" w:rsidR="007C4EA7" w:rsidRDefault="007C4EA7">
            <w:pPr>
              <w:pStyle w:val="TableParagraph"/>
              <w:rPr>
                <w:rFonts w:ascii="Times New Roman" w:eastAsia="Calibri"/>
              </w:rPr>
            </w:pPr>
          </w:p>
        </w:tc>
        <w:tc>
          <w:tcPr>
            <w:tcW w:w="643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17D9347" w14:textId="77777777" w:rsidR="007C4EA7" w:rsidRPr="00AA7B1C" w:rsidRDefault="007C4EA7">
            <w:pPr>
              <w:pStyle w:val="TableParagraph"/>
              <w:spacing w:line="290" w:lineRule="exact"/>
              <w:ind w:left="175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Dog’s</w:t>
            </w:r>
            <w:r w:rsidRPr="00AA7B1C">
              <w:rPr>
                <w:spacing w:val="5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mouth</w:t>
            </w:r>
            <w:r w:rsidRPr="00AA7B1C">
              <w:rPr>
                <w:spacing w:val="1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s</w:t>
            </w:r>
            <w:r w:rsidRPr="00AA7B1C">
              <w:rPr>
                <w:spacing w:val="3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pen,</w:t>
            </w:r>
            <w:r w:rsidRPr="00AA7B1C">
              <w:rPr>
                <w:spacing w:val="7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tongue</w:t>
            </w:r>
            <w:r w:rsidRPr="00AA7B1C">
              <w:rPr>
                <w:spacing w:val="7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ut.</w:t>
            </w:r>
            <w:r w:rsidRPr="00AA7B1C">
              <w:rPr>
                <w:spacing w:val="6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4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quickly</w:t>
            </w:r>
            <w:r w:rsidRPr="00AA7B1C">
              <w:rPr>
                <w:spacing w:val="5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inhales</w:t>
            </w:r>
            <w:r w:rsidRPr="00AA7B1C">
              <w:rPr>
                <w:spacing w:val="5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nd</w:t>
            </w:r>
          </w:p>
          <w:p w14:paraId="3987D93E" w14:textId="77777777" w:rsidR="007C4EA7" w:rsidRPr="00AA7B1C" w:rsidRDefault="007C4EA7">
            <w:pPr>
              <w:pStyle w:val="TableParagraph"/>
              <w:spacing w:before="5" w:line="430" w:lineRule="atLeast"/>
              <w:ind w:left="175"/>
              <w:rPr>
                <w:sz w:val="24"/>
                <w:szCs w:val="24"/>
                <w:lang w:val="en-US"/>
              </w:rPr>
            </w:pPr>
            <w:r w:rsidRPr="00AA7B1C">
              <w:rPr>
                <w:spacing w:val="-2"/>
                <w:sz w:val="24"/>
                <w:szCs w:val="24"/>
                <w:lang w:val="en-US"/>
              </w:rPr>
              <w:t>exhales</w:t>
            </w:r>
            <w:r w:rsidRPr="00AA7B1C">
              <w:rPr>
                <w:spacing w:val="-1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through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2"/>
                <w:sz w:val="24"/>
                <w:szCs w:val="24"/>
                <w:lang w:val="en-US"/>
              </w:rPr>
              <w:t>mouth</w:t>
            </w:r>
            <w:r w:rsidRPr="00AA7B1C">
              <w:rPr>
                <w:spacing w:val="14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breathing.</w:t>
            </w:r>
            <w:r w:rsidRPr="00AA7B1C">
              <w:rPr>
                <w:spacing w:val="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Chest</w:t>
            </w:r>
            <w:r w:rsidRPr="00AA7B1C">
              <w:rPr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breathing</w:t>
            </w:r>
            <w:r w:rsidRPr="00AA7B1C">
              <w:rPr>
                <w:spacing w:val="-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movements</w:t>
            </w:r>
            <w:r w:rsidRPr="00AA7B1C">
              <w:rPr>
                <w:spacing w:val="-5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re</w:t>
            </w:r>
            <w:r w:rsidRPr="00AA7B1C">
              <w:rPr>
                <w:spacing w:val="-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visible.</w:t>
            </w:r>
          </w:p>
        </w:tc>
      </w:tr>
      <w:tr w:rsidR="007C4EA7" w14:paraId="7FB3E4BC" w14:textId="77777777" w:rsidTr="007C4EA7">
        <w:trPr>
          <w:trHeight w:val="270"/>
        </w:trPr>
        <w:tc>
          <w:tcPr>
            <w:tcW w:w="1705" w:type="dxa"/>
            <w:tcBorders>
              <w:top w:val="single" w:sz="6" w:space="0" w:color="666666"/>
              <w:left w:val="nil"/>
              <w:bottom w:val="nil"/>
              <w:right w:val="nil"/>
            </w:tcBorders>
            <w:hideMark/>
          </w:tcPr>
          <w:p w14:paraId="1A61CAB1" w14:textId="77777777" w:rsidR="007C4EA7" w:rsidRDefault="007C4EA7">
            <w:pPr>
              <w:pStyle w:val="TableParagraph"/>
              <w:spacing w:line="250" w:lineRule="exact"/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ocalization**</w:t>
            </w:r>
          </w:p>
        </w:tc>
        <w:tc>
          <w:tcPr>
            <w:tcW w:w="1191" w:type="dxa"/>
            <w:tcBorders>
              <w:top w:val="single" w:sz="6" w:space="0" w:color="666666"/>
              <w:left w:val="nil"/>
              <w:bottom w:val="nil"/>
              <w:right w:val="nil"/>
            </w:tcBorders>
          </w:tcPr>
          <w:p w14:paraId="34A9A3F2" w14:textId="77777777" w:rsidR="007C4EA7" w:rsidRDefault="007C4EA7">
            <w:pPr>
              <w:pStyle w:val="TableParagraph"/>
              <w:rPr>
                <w:rFonts w:ascii="Times New Roman" w:eastAsia="Calibri"/>
                <w:sz w:val="20"/>
                <w:szCs w:val="20"/>
              </w:rPr>
            </w:pPr>
          </w:p>
        </w:tc>
        <w:tc>
          <w:tcPr>
            <w:tcW w:w="6438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B0344DE" w14:textId="77777777" w:rsidR="007C4EA7" w:rsidRPr="00AA7B1C" w:rsidRDefault="007C4EA7">
            <w:pPr>
              <w:pStyle w:val="TableParagraph"/>
              <w:spacing w:line="355" w:lineRule="auto"/>
              <w:ind w:left="175"/>
              <w:rPr>
                <w:sz w:val="24"/>
                <w:szCs w:val="24"/>
                <w:lang w:val="en-US"/>
              </w:rPr>
            </w:pPr>
            <w:r w:rsidRPr="00AA7B1C">
              <w:rPr>
                <w:sz w:val="24"/>
                <w:szCs w:val="24"/>
                <w:lang w:val="en-US"/>
              </w:rPr>
              <w:t>Dog</w:t>
            </w:r>
            <w:r w:rsidRPr="00AA7B1C">
              <w:rPr>
                <w:spacing w:val="1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opens</w:t>
            </w:r>
            <w:r w:rsidRPr="00AA7B1C">
              <w:rPr>
                <w:spacing w:val="2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and</w:t>
            </w:r>
            <w:r w:rsidRPr="00AA7B1C">
              <w:rPr>
                <w:spacing w:val="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closes</w:t>
            </w:r>
            <w:r w:rsidRPr="00AA7B1C">
              <w:rPr>
                <w:spacing w:val="23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mouth</w:t>
            </w:r>
            <w:r w:rsidRPr="00AA7B1C">
              <w:rPr>
                <w:spacing w:val="20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while</w:t>
            </w:r>
            <w:r w:rsidRPr="00AA7B1C">
              <w:rPr>
                <w:spacing w:val="1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emitting</w:t>
            </w:r>
            <w:r w:rsidRPr="00AA7B1C">
              <w:rPr>
                <w:spacing w:val="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repetitively</w:t>
            </w:r>
            <w:r w:rsidRPr="00AA7B1C">
              <w:rPr>
                <w:spacing w:val="8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short</w:t>
            </w:r>
            <w:r w:rsidRPr="00AA7B1C">
              <w:rPr>
                <w:spacing w:val="-5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and constant</w:t>
            </w:r>
            <w:r w:rsidRPr="00AA7B1C">
              <w:rPr>
                <w:spacing w:val="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vocalizations</w:t>
            </w:r>
            <w:r w:rsidRPr="00AA7B1C">
              <w:rPr>
                <w:spacing w:val="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that</w:t>
            </w:r>
            <w:r w:rsidRPr="00AA7B1C">
              <w:rPr>
                <w:spacing w:val="1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can</w:t>
            </w:r>
            <w:r w:rsidRPr="00AA7B1C">
              <w:rPr>
                <w:spacing w:val="-15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vary</w:t>
            </w:r>
            <w:r w:rsidRPr="00AA7B1C">
              <w:rPr>
                <w:spacing w:val="-1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in</w:t>
            </w:r>
            <w:r w:rsidRPr="00AA7B1C">
              <w:rPr>
                <w:spacing w:val="-16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pacing w:val="-1"/>
                <w:sz w:val="24"/>
                <w:szCs w:val="24"/>
                <w:lang w:val="en-US"/>
              </w:rPr>
              <w:t>frequency</w:t>
            </w:r>
            <w:r w:rsidRPr="00AA7B1C">
              <w:rPr>
                <w:spacing w:val="2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from</w:t>
            </w:r>
            <w:r w:rsidRPr="00AA7B1C">
              <w:rPr>
                <w:spacing w:val="9"/>
                <w:sz w:val="24"/>
                <w:szCs w:val="24"/>
                <w:lang w:val="en-US"/>
              </w:rPr>
              <w:t xml:space="preserve"> </w:t>
            </w:r>
            <w:r w:rsidRPr="00AA7B1C">
              <w:rPr>
                <w:sz w:val="24"/>
                <w:szCs w:val="24"/>
                <w:lang w:val="en-US"/>
              </w:rPr>
              <w:t>high</w:t>
            </w:r>
          </w:p>
          <w:p w14:paraId="7775DD33" w14:textId="77777777" w:rsidR="007C4EA7" w:rsidRDefault="007C4EA7">
            <w:pPr>
              <w:pStyle w:val="TableParagraph"/>
              <w:spacing w:before="9"/>
              <w:ind w:left="17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eep</w:t>
            </w:r>
            <w:r>
              <w:rPr>
                <w:spacing w:val="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ow.</w:t>
            </w:r>
          </w:p>
        </w:tc>
      </w:tr>
      <w:tr w:rsidR="007C4EA7" w14:paraId="639C29FF" w14:textId="77777777" w:rsidTr="007C4EA7">
        <w:trPr>
          <w:trHeight w:val="1020"/>
        </w:trPr>
        <w:tc>
          <w:tcPr>
            <w:tcW w:w="170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35B0033" w14:textId="77777777" w:rsidR="007C4EA7" w:rsidRDefault="007C4EA7">
            <w:pPr>
              <w:pStyle w:val="TableParagraph"/>
              <w:rPr>
                <w:rFonts w:ascii="Times New Roman" w:eastAsia="Calibri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52380C4" w14:textId="77777777" w:rsidR="007C4EA7" w:rsidRDefault="007C4EA7">
            <w:pPr>
              <w:pStyle w:val="TableParagraph"/>
              <w:spacing w:line="230" w:lineRule="exact"/>
              <w:ind w:left="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ythmic</w:t>
            </w:r>
          </w:p>
          <w:p w14:paraId="7E0FA9AE" w14:textId="77777777" w:rsidR="007C4EA7" w:rsidRDefault="007C4EA7">
            <w:pPr>
              <w:pStyle w:val="TableParagraph"/>
              <w:spacing w:before="142"/>
              <w:ind w:left="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king</w:t>
            </w:r>
          </w:p>
        </w:tc>
        <w:tc>
          <w:tcPr>
            <w:tcW w:w="6438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ED672E" w14:textId="77777777" w:rsidR="007C4EA7" w:rsidRDefault="007C4EA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7904171E" w14:textId="77777777" w:rsidR="007C4EA7" w:rsidRDefault="007C4EA7" w:rsidP="007C4EA7">
      <w:pPr>
        <w:spacing w:before="3"/>
        <w:ind w:left="516"/>
        <w:rPr>
          <w:rFonts w:ascii="Calibri" w:hAnsi="Calibri" w:cs="Calibri"/>
          <w:sz w:val="24"/>
          <w:szCs w:val="24"/>
        </w:rPr>
      </w:pPr>
      <w:r>
        <w:rPr>
          <w:sz w:val="24"/>
          <w:szCs w:val="24"/>
        </w:rPr>
        <w:t>*</w:t>
      </w:r>
      <w:r>
        <w:rPr>
          <w:spacing w:val="11"/>
          <w:sz w:val="24"/>
          <w:szCs w:val="24"/>
        </w:rPr>
        <w:t xml:space="preserve"> </w:t>
      </w:r>
      <w:r>
        <w:rPr>
          <w:sz w:val="24"/>
          <w:szCs w:val="24"/>
        </w:rPr>
        <w:t>Based</w:t>
      </w:r>
      <w:r>
        <w:rPr>
          <w:spacing w:val="-11"/>
          <w:sz w:val="24"/>
          <w:szCs w:val="24"/>
        </w:rPr>
        <w:t xml:space="preserve"> </w:t>
      </w:r>
      <w:r>
        <w:rPr>
          <w:sz w:val="24"/>
          <w:szCs w:val="24"/>
        </w:rPr>
        <w:t>on</w:t>
      </w:r>
      <w:r>
        <w:rPr>
          <w:sz w:val="24"/>
          <w:szCs w:val="24"/>
          <w:vertAlign w:val="superscript"/>
        </w:rPr>
        <w:t>62</w:t>
      </w:r>
      <w:r>
        <w:rPr>
          <w:sz w:val="24"/>
          <w:szCs w:val="24"/>
        </w:rPr>
        <w:t>;</w:t>
      </w:r>
      <w:r>
        <w:rPr>
          <w:spacing w:val="7"/>
          <w:sz w:val="24"/>
          <w:szCs w:val="24"/>
        </w:rPr>
        <w:t xml:space="preserve"> </w:t>
      </w:r>
      <w:r>
        <w:rPr>
          <w:sz w:val="24"/>
          <w:szCs w:val="24"/>
        </w:rPr>
        <w:t>**Based</w:t>
      </w:r>
      <w:r>
        <w:rPr>
          <w:spacing w:val="-11"/>
          <w:sz w:val="24"/>
          <w:szCs w:val="24"/>
        </w:rPr>
        <w:t xml:space="preserve"> </w:t>
      </w:r>
      <w:r>
        <w:rPr>
          <w:sz w:val="24"/>
          <w:szCs w:val="24"/>
        </w:rPr>
        <w:t>on</w:t>
      </w:r>
      <w:r>
        <w:rPr>
          <w:sz w:val="24"/>
          <w:szCs w:val="24"/>
          <w:vertAlign w:val="superscript"/>
        </w:rPr>
        <w:t>63</w:t>
      </w:r>
      <w:r>
        <w:rPr>
          <w:sz w:val="24"/>
          <w:szCs w:val="24"/>
        </w:rPr>
        <w:t>.</w:t>
      </w:r>
    </w:p>
    <w:p w14:paraId="1BB582B4" w14:textId="54E118C4" w:rsidR="007C4EA7" w:rsidRDefault="007C4EA7">
      <w:pPr>
        <w:rPr>
          <w:rFonts w:ascii="Arial" w:hAnsi="Arial"/>
          <w:b/>
          <w:iCs/>
        </w:rPr>
      </w:pPr>
      <w:r>
        <w:rPr>
          <w:b/>
          <w:i/>
        </w:rPr>
        <w:br w:type="page"/>
      </w:r>
    </w:p>
    <w:p w14:paraId="6CCF84FE" w14:textId="376F35B3" w:rsidR="000E6280" w:rsidRPr="000E6280" w:rsidRDefault="000E6280" w:rsidP="000E6280">
      <w:pPr>
        <w:pStyle w:val="Legenda"/>
        <w:keepNext/>
        <w:rPr>
          <w:b/>
          <w:i w:val="0"/>
          <w:sz w:val="22"/>
          <w:szCs w:val="22"/>
        </w:rPr>
      </w:pPr>
      <w:r w:rsidRPr="000E6280">
        <w:rPr>
          <w:b/>
          <w:i w:val="0"/>
          <w:sz w:val="22"/>
          <w:szCs w:val="22"/>
        </w:rPr>
        <w:lastRenderedPageBreak/>
        <w:t xml:space="preserve">Table </w:t>
      </w:r>
      <w:r w:rsidR="00AA7B1C">
        <w:rPr>
          <w:b/>
          <w:i w:val="0"/>
          <w:sz w:val="22"/>
          <w:szCs w:val="22"/>
        </w:rPr>
        <w:t>S</w:t>
      </w:r>
      <w:r w:rsidRPr="000E6280">
        <w:rPr>
          <w:b/>
          <w:i w:val="0"/>
          <w:sz w:val="22"/>
          <w:szCs w:val="22"/>
        </w:rPr>
        <w:t xml:space="preserve">2. Linear Mixed Effects Models </w:t>
      </w:r>
      <w:r w:rsidR="00946707">
        <w:rPr>
          <w:b/>
          <w:i w:val="0"/>
          <w:sz w:val="22"/>
          <w:szCs w:val="22"/>
        </w:rPr>
        <w:t xml:space="preserve">(GLMM) </w:t>
      </w:r>
      <w:r w:rsidRPr="000E6280">
        <w:rPr>
          <w:b/>
          <w:i w:val="0"/>
          <w:sz w:val="22"/>
          <w:szCs w:val="22"/>
        </w:rPr>
        <w:t xml:space="preserve">results for the optimal models describing the relationship laboratory dogs´ age, </w:t>
      </w:r>
      <w:proofErr w:type="gramStart"/>
      <w:r w:rsidRPr="000E6280">
        <w:rPr>
          <w:b/>
          <w:i w:val="0"/>
          <w:sz w:val="22"/>
          <w:szCs w:val="22"/>
        </w:rPr>
        <w:t>sex</w:t>
      </w:r>
      <w:proofErr w:type="gramEnd"/>
      <w:r w:rsidRPr="000E6280">
        <w:rPr>
          <w:b/>
          <w:i w:val="0"/>
          <w:sz w:val="22"/>
          <w:szCs w:val="22"/>
        </w:rPr>
        <w:t xml:space="preserve"> and sleep metrics (independent variables).</w:t>
      </w:r>
    </w:p>
    <w:tbl>
      <w:tblPr>
        <w:tblStyle w:val="Tabelacomgrade"/>
        <w:tblpPr w:leftFromText="180" w:rightFromText="180" w:vertAnchor="text" w:tblpY="1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989"/>
        <w:gridCol w:w="1418"/>
        <w:gridCol w:w="1129"/>
        <w:gridCol w:w="1564"/>
      </w:tblGrid>
      <w:tr w:rsidR="000E6280" w:rsidRPr="001B601A" w14:paraId="2953617A" w14:textId="77777777" w:rsidTr="00C807B5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1AA0E5" w14:textId="77777777" w:rsidR="000E6280" w:rsidRPr="001B601A" w:rsidRDefault="000E6280" w:rsidP="00C807B5">
            <w:pPr>
              <w:spacing w:before="120" w:after="120"/>
              <w:ind w:firstLine="0"/>
              <w:jc w:val="center"/>
              <w:rPr>
                <w:b/>
              </w:rPr>
            </w:pPr>
            <w:r w:rsidRPr="001B601A">
              <w:rPr>
                <w:b/>
              </w:rPr>
              <w:t>Respons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B2676" w14:textId="77777777" w:rsidR="000E6280" w:rsidRPr="001B601A" w:rsidRDefault="000E6280" w:rsidP="00C807B5">
            <w:pPr>
              <w:spacing w:before="120" w:after="120"/>
              <w:ind w:firstLine="0"/>
              <w:jc w:val="left"/>
              <w:rPr>
                <w:b/>
              </w:rPr>
            </w:pPr>
            <w:r w:rsidRPr="001B601A">
              <w:rPr>
                <w:b/>
              </w:rPr>
              <w:t>Parameters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1F82B1" w14:textId="77777777" w:rsidR="000E6280" w:rsidRPr="001B601A" w:rsidRDefault="000E6280" w:rsidP="00C807B5">
            <w:pPr>
              <w:spacing w:before="120" w:after="120"/>
              <w:ind w:firstLine="0"/>
              <w:jc w:val="center"/>
              <w:rPr>
                <w:b/>
              </w:rPr>
            </w:pPr>
            <w:r w:rsidRPr="001B601A">
              <w:rPr>
                <w:b/>
              </w:rPr>
              <w:t xml:space="preserve">Estimate </w:t>
            </w:r>
            <w:r w:rsidRPr="001B601A">
              <w:rPr>
                <w:rFonts w:cs="Arial"/>
                <w:b/>
              </w:rPr>
              <w:t>±</w:t>
            </w:r>
            <w:r w:rsidRPr="001B601A">
              <w:rPr>
                <w:b/>
              </w:rPr>
              <w:t xml:space="preserve"> S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E583A9" w14:textId="77777777" w:rsidR="000E6280" w:rsidRPr="001B601A" w:rsidRDefault="000E6280" w:rsidP="00C807B5">
            <w:pPr>
              <w:spacing w:before="120" w:after="120"/>
              <w:ind w:firstLine="0"/>
              <w:jc w:val="center"/>
              <w:rPr>
                <w:b/>
              </w:rPr>
            </w:pPr>
            <w:r w:rsidRPr="001B601A">
              <w:rPr>
                <w:b/>
              </w:rPr>
              <w:t>Coefficient value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8CF8D" w14:textId="77777777" w:rsidR="000E6280" w:rsidRPr="001B601A" w:rsidRDefault="000E6280" w:rsidP="00C807B5">
            <w:pPr>
              <w:spacing w:before="120" w:after="120"/>
              <w:ind w:firstLine="0"/>
              <w:jc w:val="center"/>
              <w:rPr>
                <w:b/>
              </w:rPr>
            </w:pPr>
            <w:r w:rsidRPr="001B601A">
              <w:rPr>
                <w:b/>
              </w:rPr>
              <w:t>p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F0FF0" w14:textId="77777777" w:rsidR="000E6280" w:rsidRPr="001B601A" w:rsidRDefault="000E6280" w:rsidP="00C807B5">
            <w:pPr>
              <w:spacing w:before="120" w:after="120"/>
              <w:ind w:firstLine="0"/>
              <w:jc w:val="center"/>
              <w:rPr>
                <w:b/>
              </w:rPr>
            </w:pPr>
            <w:r w:rsidRPr="001B601A">
              <w:rPr>
                <w:b/>
              </w:rPr>
              <w:t>Error distribution</w:t>
            </w:r>
          </w:p>
        </w:tc>
      </w:tr>
      <w:tr w:rsidR="000E6280" w:rsidRPr="001B601A" w14:paraId="5DE160B3" w14:textId="77777777" w:rsidTr="00C807B5">
        <w:tc>
          <w:tcPr>
            <w:tcW w:w="1696" w:type="dxa"/>
            <w:vMerge w:val="restart"/>
            <w:tcBorders>
              <w:top w:val="single" w:sz="12" w:space="0" w:color="auto"/>
            </w:tcBorders>
            <w:vAlign w:val="center"/>
          </w:tcPr>
          <w:p w14:paraId="7ECF3F63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bookmarkStart w:id="0" w:name="_Hlk17204169"/>
            <w:bookmarkStart w:id="1" w:name="_Hlk17204123"/>
            <w:r w:rsidRPr="001B601A">
              <w:t>Sleep bouts (night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6FBFB066" w14:textId="77777777" w:rsidR="000E6280" w:rsidRPr="001B601A" w:rsidRDefault="000E6280" w:rsidP="00C807B5">
            <w:pPr>
              <w:spacing w:after="120"/>
              <w:ind w:firstLine="0"/>
              <w:jc w:val="left"/>
            </w:pPr>
            <w:r w:rsidRPr="001B601A">
              <w:t>Intercept</w:t>
            </w:r>
          </w:p>
        </w:tc>
        <w:tc>
          <w:tcPr>
            <w:tcW w:w="1989" w:type="dxa"/>
            <w:tcBorders>
              <w:top w:val="single" w:sz="12" w:space="0" w:color="auto"/>
            </w:tcBorders>
            <w:vAlign w:val="center"/>
          </w:tcPr>
          <w:p w14:paraId="27DF2793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 xml:space="preserve">11.3513 </w:t>
            </w:r>
            <w:r w:rsidRPr="001B601A">
              <w:rPr>
                <w:rFonts w:cs="Arial"/>
              </w:rPr>
              <w:t>± 0.83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6FE093F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1.144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4AB57D5E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ns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</w:tcBorders>
            <w:vAlign w:val="center"/>
          </w:tcPr>
          <w:p w14:paraId="2F9763EE" w14:textId="77777777" w:rsidR="000E6280" w:rsidRPr="001B601A" w:rsidRDefault="000E6280" w:rsidP="00C807B5">
            <w:pPr>
              <w:ind w:firstLine="0"/>
              <w:jc w:val="center"/>
            </w:pPr>
            <w:r w:rsidRPr="001B601A">
              <w:t>Gaussian</w:t>
            </w:r>
          </w:p>
        </w:tc>
      </w:tr>
      <w:tr w:rsidR="000E6280" w:rsidRPr="001B601A" w14:paraId="073F4206" w14:textId="77777777" w:rsidTr="00C807B5">
        <w:tc>
          <w:tcPr>
            <w:tcW w:w="1696" w:type="dxa"/>
            <w:vMerge/>
            <w:vAlign w:val="center"/>
          </w:tcPr>
          <w:p w14:paraId="2A47988F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bookmarkStart w:id="2" w:name="_Hlk17204185"/>
            <w:bookmarkEnd w:id="0"/>
          </w:p>
        </w:tc>
        <w:tc>
          <w:tcPr>
            <w:tcW w:w="1560" w:type="dxa"/>
            <w:vAlign w:val="center"/>
          </w:tcPr>
          <w:p w14:paraId="17B45E26" w14:textId="77777777" w:rsidR="000E6280" w:rsidRPr="001B601A" w:rsidRDefault="000E6280" w:rsidP="00C807B5">
            <w:pPr>
              <w:spacing w:after="120"/>
              <w:ind w:firstLine="0"/>
              <w:jc w:val="left"/>
            </w:pPr>
            <w:r w:rsidRPr="001B601A">
              <w:t>Age</w:t>
            </w:r>
          </w:p>
        </w:tc>
        <w:tc>
          <w:tcPr>
            <w:tcW w:w="1989" w:type="dxa"/>
            <w:vAlign w:val="center"/>
          </w:tcPr>
          <w:p w14:paraId="7D8C941E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 xml:space="preserve">0.2815 </w:t>
            </w:r>
            <w:r w:rsidRPr="001B601A">
              <w:rPr>
                <w:rFonts w:cs="Arial"/>
              </w:rPr>
              <w:t>± 0.3118</w:t>
            </w:r>
          </w:p>
        </w:tc>
        <w:tc>
          <w:tcPr>
            <w:tcW w:w="1418" w:type="dxa"/>
            <w:vAlign w:val="center"/>
          </w:tcPr>
          <w:p w14:paraId="151B4B92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0.903</w:t>
            </w:r>
          </w:p>
        </w:tc>
        <w:tc>
          <w:tcPr>
            <w:tcW w:w="1129" w:type="dxa"/>
            <w:vAlign w:val="center"/>
          </w:tcPr>
          <w:p w14:paraId="532EDF81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ns</w:t>
            </w:r>
          </w:p>
        </w:tc>
        <w:tc>
          <w:tcPr>
            <w:tcW w:w="1564" w:type="dxa"/>
            <w:vMerge/>
            <w:vAlign w:val="center"/>
          </w:tcPr>
          <w:p w14:paraId="48412BEF" w14:textId="77777777" w:rsidR="000E6280" w:rsidRPr="001B601A" w:rsidRDefault="000E6280" w:rsidP="00C807B5">
            <w:pPr>
              <w:ind w:firstLine="0"/>
              <w:jc w:val="center"/>
            </w:pPr>
          </w:p>
        </w:tc>
      </w:tr>
      <w:tr w:rsidR="000E6280" w:rsidRPr="001B601A" w14:paraId="209DC846" w14:textId="77777777" w:rsidTr="00C807B5">
        <w:trPr>
          <w:trHeight w:val="723"/>
        </w:trPr>
        <w:tc>
          <w:tcPr>
            <w:tcW w:w="1696" w:type="dxa"/>
            <w:vMerge/>
            <w:tcBorders>
              <w:bottom w:val="single" w:sz="2" w:space="0" w:color="auto"/>
            </w:tcBorders>
            <w:vAlign w:val="center"/>
          </w:tcPr>
          <w:p w14:paraId="20D49DA0" w14:textId="77777777" w:rsidR="000E6280" w:rsidRPr="001B601A" w:rsidRDefault="000E6280" w:rsidP="00C807B5">
            <w:pPr>
              <w:spacing w:after="120"/>
              <w:ind w:firstLine="0"/>
              <w:jc w:val="center"/>
              <w:rPr>
                <w:b/>
              </w:rPr>
            </w:pPr>
          </w:p>
        </w:tc>
        <w:tc>
          <w:tcPr>
            <w:tcW w:w="1560" w:type="dxa"/>
            <w:tcBorders>
              <w:bottom w:val="single" w:sz="2" w:space="0" w:color="auto"/>
            </w:tcBorders>
            <w:vAlign w:val="center"/>
          </w:tcPr>
          <w:p w14:paraId="17AFB481" w14:textId="77777777" w:rsidR="000E6280" w:rsidRPr="008A1F6C" w:rsidRDefault="000E6280" w:rsidP="00C807B5">
            <w:pPr>
              <w:spacing w:after="120"/>
              <w:ind w:firstLine="0"/>
              <w:jc w:val="left"/>
              <w:rPr>
                <w:vertAlign w:val="superscript"/>
              </w:rPr>
            </w:pPr>
            <w:r>
              <w:t>Sex</w:t>
            </w:r>
            <w:r w:rsidRPr="001B601A">
              <w:t>Male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9" w:type="dxa"/>
            <w:tcBorders>
              <w:bottom w:val="single" w:sz="2" w:space="0" w:color="auto"/>
            </w:tcBorders>
            <w:vAlign w:val="center"/>
          </w:tcPr>
          <w:p w14:paraId="4AAC873D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 xml:space="preserve">4.5118 </w:t>
            </w:r>
            <w:r w:rsidRPr="001B601A">
              <w:rPr>
                <w:rFonts w:cs="Arial"/>
              </w:rPr>
              <w:t>± 1.4163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57CD08D9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3.190</w:t>
            </w:r>
          </w:p>
        </w:tc>
        <w:tc>
          <w:tcPr>
            <w:tcW w:w="1129" w:type="dxa"/>
            <w:tcBorders>
              <w:bottom w:val="single" w:sz="2" w:space="0" w:color="auto"/>
            </w:tcBorders>
            <w:vAlign w:val="center"/>
          </w:tcPr>
          <w:p w14:paraId="6FD956EE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0.001**</w:t>
            </w:r>
          </w:p>
        </w:tc>
        <w:tc>
          <w:tcPr>
            <w:tcW w:w="1564" w:type="dxa"/>
            <w:vMerge/>
            <w:tcBorders>
              <w:bottom w:val="single" w:sz="2" w:space="0" w:color="auto"/>
            </w:tcBorders>
            <w:vAlign w:val="center"/>
          </w:tcPr>
          <w:p w14:paraId="7FE8CA17" w14:textId="77777777" w:rsidR="000E6280" w:rsidRPr="001B601A" w:rsidRDefault="000E6280" w:rsidP="00C807B5">
            <w:pPr>
              <w:ind w:firstLine="0"/>
              <w:jc w:val="center"/>
              <w:rPr>
                <w:b/>
              </w:rPr>
            </w:pPr>
          </w:p>
        </w:tc>
      </w:tr>
      <w:bookmarkEnd w:id="1"/>
      <w:bookmarkEnd w:id="2"/>
      <w:tr w:rsidR="000E6280" w:rsidRPr="001B601A" w14:paraId="4F04B6E7" w14:textId="77777777" w:rsidTr="00C807B5">
        <w:tc>
          <w:tcPr>
            <w:tcW w:w="1696" w:type="dxa"/>
            <w:vMerge w:val="restart"/>
            <w:tcBorders>
              <w:top w:val="single" w:sz="2" w:space="0" w:color="auto"/>
            </w:tcBorders>
            <w:vAlign w:val="center"/>
          </w:tcPr>
          <w:p w14:paraId="6018D8E7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Sleep bouts (Day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14:paraId="34460DF4" w14:textId="77777777" w:rsidR="000E6280" w:rsidRPr="001B601A" w:rsidRDefault="000E6280" w:rsidP="00C807B5">
            <w:pPr>
              <w:spacing w:before="120" w:after="120"/>
              <w:ind w:firstLine="0"/>
              <w:jc w:val="left"/>
            </w:pPr>
            <w:r w:rsidRPr="001B601A">
              <w:t>Intercept</w:t>
            </w:r>
          </w:p>
        </w:tc>
        <w:tc>
          <w:tcPr>
            <w:tcW w:w="1989" w:type="dxa"/>
            <w:tcBorders>
              <w:top w:val="single" w:sz="2" w:space="0" w:color="auto"/>
            </w:tcBorders>
            <w:vAlign w:val="center"/>
          </w:tcPr>
          <w:p w14:paraId="7E922307" w14:textId="77777777" w:rsidR="000E6280" w:rsidRPr="001B601A" w:rsidRDefault="000E6280" w:rsidP="00C807B5">
            <w:pPr>
              <w:spacing w:before="120" w:after="120"/>
              <w:ind w:firstLine="0"/>
              <w:jc w:val="center"/>
            </w:pPr>
            <w:r w:rsidRPr="001B601A">
              <w:t>-2.9472</w:t>
            </w:r>
            <w:r w:rsidRPr="001B601A">
              <w:rPr>
                <w:rFonts w:cs="Arial"/>
              </w:rPr>
              <w:t>± 0.3271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4756B822" w14:textId="77777777" w:rsidR="000E6280" w:rsidRPr="001B601A" w:rsidRDefault="000E6280" w:rsidP="00C807B5">
            <w:pPr>
              <w:spacing w:before="120" w:after="120"/>
              <w:ind w:firstLine="0"/>
              <w:jc w:val="center"/>
            </w:pPr>
            <w:r w:rsidRPr="001B601A">
              <w:t>-9.009</w:t>
            </w:r>
          </w:p>
        </w:tc>
        <w:tc>
          <w:tcPr>
            <w:tcW w:w="1129" w:type="dxa"/>
            <w:tcBorders>
              <w:top w:val="single" w:sz="2" w:space="0" w:color="auto"/>
            </w:tcBorders>
            <w:vAlign w:val="center"/>
          </w:tcPr>
          <w:p w14:paraId="64E2BC1A" w14:textId="77777777" w:rsidR="000E6280" w:rsidRPr="001B601A" w:rsidRDefault="000E6280" w:rsidP="00C807B5">
            <w:pPr>
              <w:spacing w:before="120" w:after="120"/>
              <w:ind w:firstLine="0"/>
              <w:jc w:val="center"/>
            </w:pP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lang w:eastAsia="en-GB"/>
              </w:rPr>
              <w:t>2e</w:t>
            </w: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vertAlign w:val="superscript"/>
                <w:lang w:eastAsia="en-GB"/>
              </w:rPr>
              <w:t>-16</w:t>
            </w: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lang w:eastAsia="en-GB"/>
              </w:rPr>
              <w:t>***</w:t>
            </w:r>
          </w:p>
        </w:tc>
        <w:tc>
          <w:tcPr>
            <w:tcW w:w="1564" w:type="dxa"/>
            <w:vMerge w:val="restart"/>
            <w:tcBorders>
              <w:top w:val="single" w:sz="2" w:space="0" w:color="auto"/>
            </w:tcBorders>
            <w:vAlign w:val="center"/>
          </w:tcPr>
          <w:p w14:paraId="695723C9" w14:textId="77777777" w:rsidR="000E6280" w:rsidRPr="001B601A" w:rsidRDefault="000E6280" w:rsidP="00C807B5">
            <w:pPr>
              <w:ind w:firstLine="0"/>
              <w:jc w:val="center"/>
            </w:pPr>
            <w:r w:rsidRPr="001B601A">
              <w:t>Poisson</w:t>
            </w:r>
          </w:p>
        </w:tc>
      </w:tr>
      <w:tr w:rsidR="000E6280" w:rsidRPr="001B601A" w14:paraId="794FA3D8" w14:textId="77777777" w:rsidTr="00C807B5">
        <w:tc>
          <w:tcPr>
            <w:tcW w:w="1696" w:type="dxa"/>
            <w:vMerge/>
            <w:vAlign w:val="center"/>
          </w:tcPr>
          <w:p w14:paraId="02E99071" w14:textId="77777777" w:rsidR="000E6280" w:rsidRPr="001B601A" w:rsidRDefault="000E6280" w:rsidP="00C807B5">
            <w:pPr>
              <w:spacing w:after="120"/>
              <w:ind w:firstLine="0"/>
              <w:jc w:val="center"/>
            </w:pPr>
          </w:p>
        </w:tc>
        <w:tc>
          <w:tcPr>
            <w:tcW w:w="1560" w:type="dxa"/>
            <w:vAlign w:val="center"/>
          </w:tcPr>
          <w:p w14:paraId="5556EE54" w14:textId="77777777" w:rsidR="000E6280" w:rsidRPr="001B601A" w:rsidRDefault="000E6280" w:rsidP="00C807B5">
            <w:pPr>
              <w:spacing w:after="120"/>
              <w:ind w:firstLine="0"/>
              <w:jc w:val="left"/>
            </w:pPr>
            <w:r w:rsidRPr="001B601A">
              <w:t>Age</w:t>
            </w:r>
          </w:p>
        </w:tc>
        <w:tc>
          <w:tcPr>
            <w:tcW w:w="1989" w:type="dxa"/>
            <w:vAlign w:val="center"/>
          </w:tcPr>
          <w:p w14:paraId="0301FDF7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0.2033</w:t>
            </w:r>
            <w:r w:rsidRPr="001B601A">
              <w:rPr>
                <w:rFonts w:cs="Arial"/>
              </w:rPr>
              <w:t>± 0.0453</w:t>
            </w:r>
          </w:p>
        </w:tc>
        <w:tc>
          <w:tcPr>
            <w:tcW w:w="1418" w:type="dxa"/>
            <w:vAlign w:val="center"/>
          </w:tcPr>
          <w:p w14:paraId="7E7890FE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4.493</w:t>
            </w:r>
          </w:p>
        </w:tc>
        <w:tc>
          <w:tcPr>
            <w:tcW w:w="1129" w:type="dxa"/>
            <w:vAlign w:val="center"/>
          </w:tcPr>
          <w:p w14:paraId="725F5D2E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7.03e</w:t>
            </w: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vertAlign w:val="superscript"/>
                <w:lang w:eastAsia="en-GB"/>
              </w:rPr>
              <w:t>-16</w:t>
            </w: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lang w:eastAsia="en-GB"/>
              </w:rPr>
              <w:t>***</w:t>
            </w:r>
          </w:p>
        </w:tc>
        <w:tc>
          <w:tcPr>
            <w:tcW w:w="1564" w:type="dxa"/>
            <w:vMerge/>
            <w:vAlign w:val="center"/>
          </w:tcPr>
          <w:p w14:paraId="4F8696AF" w14:textId="77777777" w:rsidR="000E6280" w:rsidRPr="001B601A" w:rsidRDefault="000E6280" w:rsidP="00C807B5">
            <w:pPr>
              <w:ind w:firstLine="0"/>
              <w:jc w:val="center"/>
            </w:pPr>
          </w:p>
        </w:tc>
      </w:tr>
      <w:tr w:rsidR="000E6280" w:rsidRPr="001B601A" w14:paraId="3207D38E" w14:textId="77777777" w:rsidTr="00C807B5">
        <w:tc>
          <w:tcPr>
            <w:tcW w:w="1696" w:type="dxa"/>
            <w:vMerge/>
            <w:tcBorders>
              <w:bottom w:val="single" w:sz="2" w:space="0" w:color="auto"/>
            </w:tcBorders>
            <w:vAlign w:val="center"/>
          </w:tcPr>
          <w:p w14:paraId="7F4D815D" w14:textId="77777777" w:rsidR="000E6280" w:rsidRPr="001B601A" w:rsidRDefault="000E6280" w:rsidP="00C807B5">
            <w:pPr>
              <w:spacing w:after="120"/>
              <w:ind w:firstLine="0"/>
              <w:jc w:val="center"/>
            </w:pPr>
          </w:p>
        </w:tc>
        <w:tc>
          <w:tcPr>
            <w:tcW w:w="1560" w:type="dxa"/>
            <w:tcBorders>
              <w:bottom w:val="single" w:sz="2" w:space="0" w:color="auto"/>
            </w:tcBorders>
            <w:vAlign w:val="center"/>
          </w:tcPr>
          <w:p w14:paraId="5B68BC34" w14:textId="77777777" w:rsidR="000E6280" w:rsidRPr="001B601A" w:rsidRDefault="000E6280" w:rsidP="00C807B5">
            <w:pPr>
              <w:spacing w:after="120"/>
              <w:ind w:firstLine="0"/>
              <w:jc w:val="left"/>
            </w:pPr>
            <w:r w:rsidRPr="001B601A">
              <w:t>GenderMale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9" w:type="dxa"/>
            <w:tcBorders>
              <w:bottom w:val="single" w:sz="2" w:space="0" w:color="auto"/>
            </w:tcBorders>
            <w:vAlign w:val="center"/>
          </w:tcPr>
          <w:p w14:paraId="5C08F4A0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-0.2331</w:t>
            </w:r>
            <w:r w:rsidRPr="001B601A">
              <w:rPr>
                <w:rFonts w:cs="Arial"/>
              </w:rPr>
              <w:t>± 0.1917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5E9D80E1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-1.216</w:t>
            </w:r>
          </w:p>
        </w:tc>
        <w:tc>
          <w:tcPr>
            <w:tcW w:w="1129" w:type="dxa"/>
            <w:tcBorders>
              <w:bottom w:val="single" w:sz="2" w:space="0" w:color="auto"/>
            </w:tcBorders>
            <w:vAlign w:val="center"/>
          </w:tcPr>
          <w:p w14:paraId="5B662103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ns</w:t>
            </w:r>
          </w:p>
        </w:tc>
        <w:tc>
          <w:tcPr>
            <w:tcW w:w="1564" w:type="dxa"/>
            <w:vMerge/>
            <w:tcBorders>
              <w:bottom w:val="single" w:sz="2" w:space="0" w:color="auto"/>
            </w:tcBorders>
            <w:vAlign w:val="center"/>
          </w:tcPr>
          <w:p w14:paraId="780D51CB" w14:textId="77777777" w:rsidR="000E6280" w:rsidRPr="001B601A" w:rsidRDefault="000E6280" w:rsidP="00C807B5">
            <w:pPr>
              <w:ind w:firstLine="0"/>
              <w:jc w:val="center"/>
            </w:pPr>
          </w:p>
        </w:tc>
      </w:tr>
      <w:tr w:rsidR="000E6280" w:rsidRPr="001B601A" w14:paraId="6F66BF33" w14:textId="77777777" w:rsidTr="00C807B5">
        <w:tc>
          <w:tcPr>
            <w:tcW w:w="1696" w:type="dxa"/>
            <w:vMerge w:val="restart"/>
            <w:tcBorders>
              <w:top w:val="single" w:sz="2" w:space="0" w:color="auto"/>
            </w:tcBorders>
            <w:vAlign w:val="center"/>
          </w:tcPr>
          <w:p w14:paraId="714BBD55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Sleep duration (day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14:paraId="01AB626A" w14:textId="77777777" w:rsidR="000E6280" w:rsidRPr="001B601A" w:rsidRDefault="000E6280" w:rsidP="00C807B5">
            <w:pPr>
              <w:spacing w:before="120" w:after="120"/>
              <w:ind w:firstLine="0"/>
              <w:jc w:val="left"/>
            </w:pPr>
            <w:r w:rsidRPr="001B601A">
              <w:t>Intercept</w:t>
            </w:r>
          </w:p>
        </w:tc>
        <w:tc>
          <w:tcPr>
            <w:tcW w:w="1989" w:type="dxa"/>
            <w:tcBorders>
              <w:top w:val="single" w:sz="2" w:space="0" w:color="auto"/>
            </w:tcBorders>
            <w:vAlign w:val="center"/>
          </w:tcPr>
          <w:p w14:paraId="26EB2BCA" w14:textId="77777777" w:rsidR="000E6280" w:rsidRPr="001B601A" w:rsidRDefault="000E6280" w:rsidP="00C807B5">
            <w:pPr>
              <w:spacing w:before="120" w:after="120"/>
              <w:ind w:firstLine="0"/>
              <w:jc w:val="center"/>
            </w:pPr>
            <w:r w:rsidRPr="001B601A">
              <w:t>-0.1955</w:t>
            </w:r>
            <w:r w:rsidRPr="001B601A">
              <w:rPr>
                <w:rFonts w:cs="Arial"/>
              </w:rPr>
              <w:t>± 0.1307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26FBAF77" w14:textId="77777777" w:rsidR="000E6280" w:rsidRPr="001B601A" w:rsidRDefault="000E6280" w:rsidP="00C807B5">
            <w:pPr>
              <w:spacing w:before="120" w:after="120"/>
              <w:ind w:firstLine="0"/>
              <w:jc w:val="center"/>
            </w:pPr>
            <w:r w:rsidRPr="001B601A">
              <w:t>-1.495</w:t>
            </w:r>
          </w:p>
        </w:tc>
        <w:tc>
          <w:tcPr>
            <w:tcW w:w="1129" w:type="dxa"/>
            <w:tcBorders>
              <w:top w:val="single" w:sz="2" w:space="0" w:color="auto"/>
            </w:tcBorders>
            <w:vAlign w:val="center"/>
          </w:tcPr>
          <w:p w14:paraId="208732DC" w14:textId="77777777" w:rsidR="000E6280" w:rsidRPr="001B601A" w:rsidRDefault="000E6280" w:rsidP="00C807B5">
            <w:pPr>
              <w:spacing w:before="120" w:after="120"/>
              <w:ind w:firstLine="0"/>
              <w:jc w:val="center"/>
            </w:pPr>
            <w:r w:rsidRPr="001B601A">
              <w:t>ns</w:t>
            </w:r>
          </w:p>
        </w:tc>
        <w:tc>
          <w:tcPr>
            <w:tcW w:w="1564" w:type="dxa"/>
            <w:vMerge w:val="restart"/>
            <w:tcBorders>
              <w:top w:val="single" w:sz="2" w:space="0" w:color="auto"/>
            </w:tcBorders>
            <w:vAlign w:val="center"/>
          </w:tcPr>
          <w:p w14:paraId="7DB6F876" w14:textId="77777777" w:rsidR="000E6280" w:rsidRPr="001B601A" w:rsidRDefault="000E6280" w:rsidP="00C807B5">
            <w:pPr>
              <w:ind w:firstLine="0"/>
              <w:jc w:val="center"/>
            </w:pPr>
            <w:r w:rsidRPr="001B601A">
              <w:t>Gaussian</w:t>
            </w:r>
          </w:p>
        </w:tc>
      </w:tr>
      <w:tr w:rsidR="000E6280" w:rsidRPr="001B601A" w14:paraId="14EEE62D" w14:textId="77777777" w:rsidTr="00C807B5">
        <w:tc>
          <w:tcPr>
            <w:tcW w:w="1696" w:type="dxa"/>
            <w:vMerge/>
            <w:vAlign w:val="center"/>
          </w:tcPr>
          <w:p w14:paraId="53C1FCF0" w14:textId="77777777" w:rsidR="000E6280" w:rsidRPr="001B601A" w:rsidRDefault="000E6280" w:rsidP="00C807B5">
            <w:pPr>
              <w:spacing w:after="120"/>
              <w:ind w:firstLine="0"/>
              <w:jc w:val="center"/>
            </w:pPr>
          </w:p>
        </w:tc>
        <w:tc>
          <w:tcPr>
            <w:tcW w:w="1560" w:type="dxa"/>
            <w:vAlign w:val="center"/>
          </w:tcPr>
          <w:p w14:paraId="5411754D" w14:textId="77777777" w:rsidR="000E6280" w:rsidRPr="001B601A" w:rsidRDefault="000E6280" w:rsidP="00C807B5">
            <w:pPr>
              <w:spacing w:after="120"/>
              <w:ind w:firstLine="0"/>
              <w:jc w:val="left"/>
            </w:pPr>
            <w:r w:rsidRPr="001B601A">
              <w:t>Age</w:t>
            </w:r>
          </w:p>
        </w:tc>
        <w:tc>
          <w:tcPr>
            <w:tcW w:w="1989" w:type="dxa"/>
            <w:vAlign w:val="center"/>
          </w:tcPr>
          <w:p w14:paraId="3CCDFD50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0.0637</w:t>
            </w:r>
            <w:r w:rsidRPr="001B601A">
              <w:rPr>
                <w:rFonts w:cs="Arial"/>
              </w:rPr>
              <w:t>± 0.0913</w:t>
            </w:r>
          </w:p>
        </w:tc>
        <w:tc>
          <w:tcPr>
            <w:tcW w:w="1418" w:type="dxa"/>
            <w:vAlign w:val="center"/>
          </w:tcPr>
          <w:p w14:paraId="457BC6F2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3.295</w:t>
            </w:r>
          </w:p>
        </w:tc>
        <w:tc>
          <w:tcPr>
            <w:tcW w:w="1129" w:type="dxa"/>
            <w:vAlign w:val="center"/>
          </w:tcPr>
          <w:p w14:paraId="388C066F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0.001**</w:t>
            </w:r>
          </w:p>
        </w:tc>
        <w:tc>
          <w:tcPr>
            <w:tcW w:w="1564" w:type="dxa"/>
            <w:vMerge/>
            <w:vAlign w:val="center"/>
          </w:tcPr>
          <w:p w14:paraId="6EDFA5F7" w14:textId="77777777" w:rsidR="000E6280" w:rsidRPr="001B601A" w:rsidRDefault="000E6280" w:rsidP="00C807B5">
            <w:pPr>
              <w:ind w:firstLine="0"/>
              <w:jc w:val="center"/>
            </w:pPr>
          </w:p>
        </w:tc>
      </w:tr>
      <w:tr w:rsidR="000E6280" w:rsidRPr="001B601A" w14:paraId="40B97478" w14:textId="77777777" w:rsidTr="00C807B5">
        <w:tc>
          <w:tcPr>
            <w:tcW w:w="1696" w:type="dxa"/>
            <w:vMerge/>
            <w:tcBorders>
              <w:bottom w:val="single" w:sz="2" w:space="0" w:color="auto"/>
            </w:tcBorders>
            <w:vAlign w:val="center"/>
          </w:tcPr>
          <w:p w14:paraId="2C010020" w14:textId="77777777" w:rsidR="000E6280" w:rsidRPr="001B601A" w:rsidRDefault="000E6280" w:rsidP="00C807B5">
            <w:pPr>
              <w:spacing w:after="120"/>
              <w:ind w:firstLine="0"/>
              <w:jc w:val="center"/>
            </w:pPr>
          </w:p>
        </w:tc>
        <w:tc>
          <w:tcPr>
            <w:tcW w:w="1560" w:type="dxa"/>
            <w:tcBorders>
              <w:bottom w:val="single" w:sz="2" w:space="0" w:color="auto"/>
            </w:tcBorders>
            <w:vAlign w:val="center"/>
          </w:tcPr>
          <w:p w14:paraId="3D6E92CF" w14:textId="77777777" w:rsidR="000E6280" w:rsidRPr="001B601A" w:rsidRDefault="000E6280" w:rsidP="00C807B5">
            <w:pPr>
              <w:spacing w:after="120"/>
              <w:ind w:firstLine="0"/>
              <w:jc w:val="left"/>
            </w:pPr>
            <w:r w:rsidRPr="001B601A">
              <w:t>GenderMale</w:t>
            </w:r>
          </w:p>
        </w:tc>
        <w:tc>
          <w:tcPr>
            <w:tcW w:w="1989" w:type="dxa"/>
            <w:tcBorders>
              <w:bottom w:val="single" w:sz="2" w:space="0" w:color="auto"/>
            </w:tcBorders>
            <w:vAlign w:val="center"/>
          </w:tcPr>
          <w:p w14:paraId="5602D81A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-0.0507</w:t>
            </w:r>
            <w:r w:rsidRPr="001B601A">
              <w:rPr>
                <w:rFonts w:cs="Arial"/>
              </w:rPr>
              <w:t>± 0.0869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46295388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-0.583</w:t>
            </w:r>
          </w:p>
        </w:tc>
        <w:tc>
          <w:tcPr>
            <w:tcW w:w="1129" w:type="dxa"/>
            <w:tcBorders>
              <w:bottom w:val="single" w:sz="2" w:space="0" w:color="auto"/>
            </w:tcBorders>
            <w:vAlign w:val="center"/>
          </w:tcPr>
          <w:p w14:paraId="3A766C70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ns</w:t>
            </w:r>
          </w:p>
        </w:tc>
        <w:tc>
          <w:tcPr>
            <w:tcW w:w="1564" w:type="dxa"/>
            <w:vMerge/>
            <w:tcBorders>
              <w:bottom w:val="single" w:sz="2" w:space="0" w:color="auto"/>
            </w:tcBorders>
            <w:vAlign w:val="center"/>
          </w:tcPr>
          <w:p w14:paraId="6C2ACAF8" w14:textId="77777777" w:rsidR="000E6280" w:rsidRPr="001B601A" w:rsidRDefault="000E6280" w:rsidP="00C807B5">
            <w:pPr>
              <w:ind w:firstLine="0"/>
              <w:jc w:val="center"/>
            </w:pPr>
          </w:p>
        </w:tc>
      </w:tr>
      <w:tr w:rsidR="000E6280" w:rsidRPr="001B601A" w14:paraId="7B10163F" w14:textId="77777777" w:rsidTr="00C807B5">
        <w:tc>
          <w:tcPr>
            <w:tcW w:w="1696" w:type="dxa"/>
            <w:vMerge w:val="restart"/>
            <w:tcBorders>
              <w:top w:val="single" w:sz="2" w:space="0" w:color="auto"/>
            </w:tcBorders>
            <w:vAlign w:val="center"/>
          </w:tcPr>
          <w:p w14:paraId="25B5FA7C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Sleep Count (day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14:paraId="5157272F" w14:textId="77777777" w:rsidR="000E6280" w:rsidRPr="001B601A" w:rsidRDefault="000E6280" w:rsidP="00C807B5">
            <w:pPr>
              <w:spacing w:before="120" w:after="120"/>
              <w:ind w:firstLine="0"/>
              <w:jc w:val="left"/>
            </w:pPr>
            <w:r w:rsidRPr="001B601A">
              <w:t>Intercept</w:t>
            </w:r>
          </w:p>
        </w:tc>
        <w:tc>
          <w:tcPr>
            <w:tcW w:w="1989" w:type="dxa"/>
            <w:tcBorders>
              <w:top w:val="single" w:sz="2" w:space="0" w:color="auto"/>
            </w:tcBorders>
            <w:vAlign w:val="center"/>
          </w:tcPr>
          <w:p w14:paraId="17872280" w14:textId="77777777" w:rsidR="000E6280" w:rsidRPr="001B601A" w:rsidRDefault="000E6280" w:rsidP="00C807B5">
            <w:pPr>
              <w:spacing w:before="120" w:after="120"/>
              <w:ind w:firstLine="0"/>
              <w:jc w:val="center"/>
            </w:pPr>
            <w:r w:rsidRPr="001B601A">
              <w:t>-1.4220</w:t>
            </w:r>
            <w:r w:rsidRPr="001B601A">
              <w:rPr>
                <w:rFonts w:cs="Arial"/>
              </w:rPr>
              <w:t>± 0.4323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3643359C" w14:textId="77777777" w:rsidR="000E6280" w:rsidRPr="001B601A" w:rsidRDefault="000E6280" w:rsidP="00C807B5">
            <w:pPr>
              <w:spacing w:before="120" w:after="120"/>
              <w:ind w:firstLine="0"/>
              <w:jc w:val="center"/>
            </w:pPr>
            <w:r w:rsidRPr="001B601A">
              <w:t>-3.289</w:t>
            </w:r>
          </w:p>
        </w:tc>
        <w:tc>
          <w:tcPr>
            <w:tcW w:w="1129" w:type="dxa"/>
            <w:tcBorders>
              <w:top w:val="single" w:sz="2" w:space="0" w:color="auto"/>
            </w:tcBorders>
            <w:vAlign w:val="center"/>
          </w:tcPr>
          <w:p w14:paraId="4B6C627C" w14:textId="77777777" w:rsidR="000E6280" w:rsidRPr="001B601A" w:rsidRDefault="000E6280" w:rsidP="00C807B5">
            <w:pPr>
              <w:spacing w:before="120" w:after="120"/>
              <w:ind w:firstLine="0"/>
              <w:jc w:val="center"/>
            </w:pPr>
            <w:r w:rsidRPr="001B601A">
              <w:t>0.001**</w:t>
            </w:r>
          </w:p>
        </w:tc>
        <w:tc>
          <w:tcPr>
            <w:tcW w:w="1564" w:type="dxa"/>
            <w:vMerge w:val="restart"/>
            <w:tcBorders>
              <w:top w:val="single" w:sz="2" w:space="0" w:color="auto"/>
            </w:tcBorders>
            <w:vAlign w:val="center"/>
          </w:tcPr>
          <w:p w14:paraId="180B0D76" w14:textId="77777777" w:rsidR="000E6280" w:rsidRPr="001B601A" w:rsidRDefault="000E6280" w:rsidP="00C807B5">
            <w:pPr>
              <w:ind w:firstLine="0"/>
              <w:jc w:val="center"/>
            </w:pPr>
            <w:r w:rsidRPr="001B601A">
              <w:t>Poisson</w:t>
            </w:r>
          </w:p>
        </w:tc>
      </w:tr>
      <w:tr w:rsidR="000E6280" w:rsidRPr="001B601A" w14:paraId="4F552AAA" w14:textId="77777777" w:rsidTr="00C807B5">
        <w:tc>
          <w:tcPr>
            <w:tcW w:w="1696" w:type="dxa"/>
            <w:vMerge/>
          </w:tcPr>
          <w:p w14:paraId="33325970" w14:textId="77777777" w:rsidR="000E6280" w:rsidRPr="001B601A" w:rsidRDefault="000E6280" w:rsidP="00C807B5">
            <w:pPr>
              <w:spacing w:after="120"/>
            </w:pPr>
          </w:p>
        </w:tc>
        <w:tc>
          <w:tcPr>
            <w:tcW w:w="1560" w:type="dxa"/>
            <w:vAlign w:val="center"/>
          </w:tcPr>
          <w:p w14:paraId="2D9DDC8E" w14:textId="77777777" w:rsidR="000E6280" w:rsidRPr="001B601A" w:rsidRDefault="000E6280" w:rsidP="00C807B5">
            <w:pPr>
              <w:spacing w:after="120"/>
              <w:ind w:firstLine="43"/>
              <w:jc w:val="left"/>
            </w:pPr>
            <w:r w:rsidRPr="001B601A">
              <w:t>Age</w:t>
            </w:r>
          </w:p>
        </w:tc>
        <w:tc>
          <w:tcPr>
            <w:tcW w:w="1989" w:type="dxa"/>
            <w:vAlign w:val="center"/>
          </w:tcPr>
          <w:p w14:paraId="1C22F646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0.2334</w:t>
            </w:r>
            <w:r w:rsidRPr="001B601A">
              <w:rPr>
                <w:rFonts w:cs="Arial"/>
              </w:rPr>
              <w:t>± 0.0167</w:t>
            </w:r>
          </w:p>
        </w:tc>
        <w:tc>
          <w:tcPr>
            <w:tcW w:w="1418" w:type="dxa"/>
            <w:vAlign w:val="center"/>
          </w:tcPr>
          <w:p w14:paraId="044EA83C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13.979</w:t>
            </w:r>
          </w:p>
        </w:tc>
        <w:tc>
          <w:tcPr>
            <w:tcW w:w="1129" w:type="dxa"/>
            <w:vAlign w:val="center"/>
          </w:tcPr>
          <w:p w14:paraId="5898C03D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lang w:eastAsia="en-GB"/>
              </w:rPr>
              <w:t>2e</w:t>
            </w: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vertAlign w:val="superscript"/>
                <w:lang w:eastAsia="en-GB"/>
              </w:rPr>
              <w:t>-16</w:t>
            </w: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lang w:eastAsia="en-GB"/>
              </w:rPr>
              <w:t>***</w:t>
            </w:r>
          </w:p>
        </w:tc>
        <w:tc>
          <w:tcPr>
            <w:tcW w:w="1564" w:type="dxa"/>
            <w:vMerge/>
          </w:tcPr>
          <w:p w14:paraId="7713D812" w14:textId="77777777" w:rsidR="000E6280" w:rsidRPr="001B601A" w:rsidRDefault="000E6280" w:rsidP="00C807B5">
            <w:pPr>
              <w:ind w:firstLine="0"/>
              <w:jc w:val="left"/>
            </w:pPr>
          </w:p>
        </w:tc>
      </w:tr>
      <w:tr w:rsidR="000E6280" w:rsidRPr="001B601A" w14:paraId="1C372461" w14:textId="77777777" w:rsidTr="00C807B5">
        <w:tc>
          <w:tcPr>
            <w:tcW w:w="1696" w:type="dxa"/>
            <w:vMerge/>
            <w:tcBorders>
              <w:bottom w:val="single" w:sz="12" w:space="0" w:color="auto"/>
            </w:tcBorders>
          </w:tcPr>
          <w:p w14:paraId="1152ACFA" w14:textId="77777777" w:rsidR="000E6280" w:rsidRPr="001B601A" w:rsidRDefault="000E6280" w:rsidP="00C807B5">
            <w:pPr>
              <w:spacing w:after="120"/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BC2B7E8" w14:textId="77777777" w:rsidR="000E6280" w:rsidRPr="001B601A" w:rsidRDefault="000E6280" w:rsidP="00C807B5">
            <w:pPr>
              <w:spacing w:after="120"/>
              <w:ind w:firstLine="43"/>
              <w:jc w:val="left"/>
            </w:pPr>
            <w:r w:rsidRPr="001B601A">
              <w:t>GenderMale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vAlign w:val="center"/>
          </w:tcPr>
          <w:p w14:paraId="681604E3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-0.7909</w:t>
            </w:r>
            <w:r w:rsidRPr="001B601A">
              <w:rPr>
                <w:rFonts w:cs="Arial"/>
              </w:rPr>
              <w:t>± 0.071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FC66EDA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t>-10.993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6A977ABB" w14:textId="77777777" w:rsidR="000E6280" w:rsidRPr="001B601A" w:rsidRDefault="000E6280" w:rsidP="00C807B5">
            <w:pPr>
              <w:spacing w:after="120"/>
              <w:ind w:firstLine="0"/>
              <w:jc w:val="center"/>
            </w:pP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lang w:eastAsia="en-GB"/>
              </w:rPr>
              <w:t>2e</w:t>
            </w: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vertAlign w:val="superscript"/>
                <w:lang w:eastAsia="en-GB"/>
              </w:rPr>
              <w:t>-16</w:t>
            </w:r>
            <w:r w:rsidRPr="001B601A">
              <w:rPr>
                <w:rFonts w:eastAsia="Times New Roman" w:cs="Arial"/>
                <w:color w:val="000000"/>
                <w:szCs w:val="24"/>
                <w:bdr w:val="none" w:sz="0" w:space="0" w:color="auto" w:frame="1"/>
                <w:lang w:eastAsia="en-GB"/>
              </w:rPr>
              <w:t>***</w:t>
            </w:r>
          </w:p>
        </w:tc>
        <w:tc>
          <w:tcPr>
            <w:tcW w:w="1564" w:type="dxa"/>
            <w:vMerge/>
            <w:tcBorders>
              <w:bottom w:val="single" w:sz="12" w:space="0" w:color="auto"/>
            </w:tcBorders>
          </w:tcPr>
          <w:p w14:paraId="504C5A75" w14:textId="77777777" w:rsidR="000E6280" w:rsidRPr="001B601A" w:rsidRDefault="000E6280" w:rsidP="00C807B5">
            <w:pPr>
              <w:ind w:firstLine="0"/>
              <w:jc w:val="left"/>
            </w:pPr>
          </w:p>
        </w:tc>
      </w:tr>
    </w:tbl>
    <w:p w14:paraId="70A00B00" w14:textId="37D5B081" w:rsidR="007C4EA7" w:rsidRDefault="007C4EA7"/>
    <w:p w14:paraId="1BE1078D" w14:textId="77777777" w:rsidR="007C4EA7" w:rsidRDefault="007C4EA7">
      <w:r>
        <w:br w:type="page"/>
      </w:r>
    </w:p>
    <w:p w14:paraId="1C405CED" w14:textId="406BEB78" w:rsidR="000E6280" w:rsidRDefault="000E6280" w:rsidP="000E6280">
      <w:pPr>
        <w:pStyle w:val="Legenda"/>
        <w:keepNext/>
      </w:pPr>
      <w:r w:rsidRPr="000E6280">
        <w:rPr>
          <w:b/>
          <w:bCs/>
          <w:i w:val="0"/>
          <w:iCs w:val="0"/>
          <w:sz w:val="22"/>
          <w:szCs w:val="22"/>
        </w:rPr>
        <w:lastRenderedPageBreak/>
        <w:t xml:space="preserve">Table </w:t>
      </w:r>
      <w:r w:rsidR="00AA7B1C">
        <w:rPr>
          <w:b/>
          <w:bCs/>
          <w:i w:val="0"/>
          <w:iCs w:val="0"/>
          <w:sz w:val="22"/>
          <w:szCs w:val="22"/>
        </w:rPr>
        <w:t>S</w:t>
      </w:r>
      <w:r w:rsidRPr="000E6280">
        <w:rPr>
          <w:b/>
          <w:bCs/>
          <w:i w:val="0"/>
          <w:iCs w:val="0"/>
          <w:sz w:val="22"/>
          <w:szCs w:val="22"/>
        </w:rPr>
        <w:t xml:space="preserve">3. </w:t>
      </w:r>
      <w:r w:rsidR="00946707" w:rsidRPr="000E6280">
        <w:rPr>
          <w:b/>
          <w:i w:val="0"/>
          <w:sz w:val="22"/>
          <w:szCs w:val="22"/>
        </w:rPr>
        <w:t xml:space="preserve">Linear Mixed Effects Models </w:t>
      </w:r>
      <w:r w:rsidR="00946707">
        <w:rPr>
          <w:b/>
          <w:i w:val="0"/>
          <w:sz w:val="22"/>
          <w:szCs w:val="22"/>
        </w:rPr>
        <w:t>(</w:t>
      </w:r>
      <w:r w:rsidRPr="000E6280">
        <w:rPr>
          <w:b/>
          <w:bCs/>
          <w:i w:val="0"/>
          <w:iCs w:val="0"/>
          <w:sz w:val="22"/>
          <w:szCs w:val="22"/>
        </w:rPr>
        <w:t>GLMM</w:t>
      </w:r>
      <w:r w:rsidR="00946707">
        <w:rPr>
          <w:b/>
          <w:bCs/>
          <w:i w:val="0"/>
          <w:iCs w:val="0"/>
          <w:sz w:val="22"/>
          <w:szCs w:val="22"/>
        </w:rPr>
        <w:t>)</w:t>
      </w:r>
      <w:r w:rsidRPr="00B33D9B">
        <w:rPr>
          <w:b/>
          <w:i w:val="0"/>
          <w:sz w:val="22"/>
          <w:szCs w:val="22"/>
        </w:rPr>
        <w:t xml:space="preserve"> results for the optimal models describing the relationship between </w:t>
      </w:r>
      <w:r>
        <w:rPr>
          <w:b/>
          <w:i w:val="0"/>
          <w:sz w:val="22"/>
          <w:szCs w:val="22"/>
        </w:rPr>
        <w:t xml:space="preserve">laboratory </w:t>
      </w:r>
      <w:r w:rsidRPr="00B33D9B">
        <w:rPr>
          <w:b/>
          <w:i w:val="0"/>
          <w:sz w:val="22"/>
          <w:szCs w:val="22"/>
        </w:rPr>
        <w:t>dogs’ behaviours and sleep metrics (independent variables)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254"/>
        <w:gridCol w:w="237"/>
        <w:gridCol w:w="2480"/>
        <w:gridCol w:w="1751"/>
        <w:gridCol w:w="1149"/>
        <w:gridCol w:w="897"/>
        <w:gridCol w:w="1258"/>
      </w:tblGrid>
      <w:tr w:rsidR="000E6280" w:rsidRPr="00B33D9B" w14:paraId="73BB84B2" w14:textId="77777777" w:rsidTr="00C807B5">
        <w:tc>
          <w:tcPr>
            <w:tcW w:w="6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E4C31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 w:cs="Arial"/>
                <w:b/>
                <w:lang w:val="en-GB"/>
              </w:rPr>
            </w:pPr>
            <w:bookmarkStart w:id="3" w:name="_Hlk21963497"/>
            <w:r w:rsidRPr="00B33D9B">
              <w:rPr>
                <w:rFonts w:ascii="Arial Narrow" w:hAnsi="Arial Narrow" w:cs="Arial"/>
                <w:b/>
                <w:lang w:val="en-GB"/>
              </w:rPr>
              <w:t>Behaviour</w:t>
            </w:r>
          </w:p>
        </w:tc>
        <w:tc>
          <w:tcPr>
            <w:tcW w:w="1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1DF15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 w:cs="Arial"/>
                <w:b/>
                <w:lang w:val="en-GB"/>
              </w:rPr>
            </w:pPr>
          </w:p>
        </w:tc>
        <w:tc>
          <w:tcPr>
            <w:tcW w:w="1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BFC31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B33D9B">
              <w:rPr>
                <w:rFonts w:ascii="Arial Narrow" w:hAnsi="Arial Narrow" w:cs="Arial"/>
                <w:b/>
                <w:lang w:val="en-GB"/>
              </w:rPr>
              <w:t>Independent variable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AB025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B33D9B">
              <w:rPr>
                <w:rFonts w:ascii="Arial Narrow" w:hAnsi="Arial Narrow" w:cs="Arial"/>
                <w:b/>
                <w:lang w:val="en-GB"/>
              </w:rPr>
              <w:t>Estimate ± SE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85D964" w14:textId="77777777" w:rsidR="000E6280" w:rsidRPr="00B33D9B" w:rsidRDefault="000E6280" w:rsidP="00C807B5">
            <w:pPr>
              <w:ind w:firstLine="0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B33D9B">
              <w:rPr>
                <w:rFonts w:ascii="Arial Narrow" w:hAnsi="Arial Narrow" w:cs="Arial"/>
                <w:b/>
                <w:lang w:val="en-GB"/>
              </w:rPr>
              <w:t>Coefficient</w:t>
            </w:r>
          </w:p>
          <w:p w14:paraId="0FF188A1" w14:textId="77777777" w:rsidR="000E6280" w:rsidRPr="00B33D9B" w:rsidRDefault="000E6280" w:rsidP="00C807B5">
            <w:pPr>
              <w:ind w:firstLine="0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B33D9B">
              <w:rPr>
                <w:rFonts w:ascii="Arial Narrow" w:hAnsi="Arial Narrow" w:cs="Arial"/>
                <w:b/>
                <w:lang w:val="en-GB"/>
              </w:rPr>
              <w:t>value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133DE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B33D9B">
              <w:rPr>
                <w:rFonts w:ascii="Arial Narrow" w:hAnsi="Arial Narrow" w:cs="Arial"/>
                <w:b/>
                <w:lang w:val="en-GB"/>
              </w:rPr>
              <w:t>p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3B010A" w14:textId="77777777" w:rsidR="000E6280" w:rsidRPr="00B33D9B" w:rsidRDefault="000E6280" w:rsidP="00C807B5">
            <w:pPr>
              <w:ind w:firstLine="0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B33D9B">
              <w:rPr>
                <w:rFonts w:ascii="Arial Narrow" w:hAnsi="Arial Narrow" w:cs="Arial"/>
                <w:b/>
                <w:lang w:val="en-GB"/>
              </w:rPr>
              <w:t>Error</w:t>
            </w:r>
          </w:p>
          <w:p w14:paraId="1BA3BDF8" w14:textId="77777777" w:rsidR="000E6280" w:rsidRPr="00B33D9B" w:rsidRDefault="000E6280" w:rsidP="00C807B5">
            <w:pPr>
              <w:ind w:firstLine="0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B33D9B">
              <w:rPr>
                <w:rFonts w:ascii="Arial Narrow" w:hAnsi="Arial Narrow" w:cs="Arial"/>
                <w:b/>
                <w:lang w:val="en-GB"/>
              </w:rPr>
              <w:t>distribution</w:t>
            </w:r>
          </w:p>
        </w:tc>
      </w:tr>
      <w:tr w:rsidR="000E6280" w:rsidRPr="00B33D9B" w14:paraId="49B0285C" w14:textId="77777777" w:rsidTr="00C807B5">
        <w:tc>
          <w:tcPr>
            <w:tcW w:w="69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DE83F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Alert</w:t>
            </w:r>
          </w:p>
        </w:tc>
        <w:tc>
          <w:tcPr>
            <w:tcW w:w="131" w:type="pct"/>
            <w:tcBorders>
              <w:top w:val="single" w:sz="12" w:space="0" w:color="auto"/>
              <w:left w:val="nil"/>
              <w:right w:val="nil"/>
            </w:tcBorders>
          </w:tcPr>
          <w:p w14:paraId="2278A85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DDF75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662B6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0529 ± 0.0099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9CF39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5.333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3A3037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9.68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08</w:t>
            </w:r>
          </w:p>
        </w:tc>
        <w:tc>
          <w:tcPr>
            <w:tcW w:w="69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587C94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48B986E7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06092F2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2962F44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54427DC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15E0B67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2.6647 ± 0.5811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68C4549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4.585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4EEDCD2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4.54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06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13E4B9D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651EE6C8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10792F0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140EC51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15ACB6A4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1DE7618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8.2486 ± 1.9818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509581D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4.162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12A2CA0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3.15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05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0A2C6B5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4990D939" w14:textId="77777777" w:rsidTr="00C807B5">
        <w:tc>
          <w:tcPr>
            <w:tcW w:w="694" w:type="pct"/>
            <w:vMerge w:val="restart"/>
            <w:tcBorders>
              <w:left w:val="nil"/>
              <w:right w:val="nil"/>
            </w:tcBorders>
            <w:vAlign w:val="center"/>
          </w:tcPr>
          <w:p w14:paraId="6D88825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Eating</w:t>
            </w:r>
          </w:p>
          <w:p w14:paraId="28FDFF5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333A0A5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54AAB17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336745F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243 ± 0.0097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1BF350B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2.488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606B993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12</w:t>
            </w:r>
          </w:p>
        </w:tc>
        <w:tc>
          <w:tcPr>
            <w:tcW w:w="697" w:type="pct"/>
            <w:vMerge w:val="restart"/>
            <w:tcBorders>
              <w:left w:val="nil"/>
              <w:right w:val="nil"/>
            </w:tcBorders>
            <w:vAlign w:val="center"/>
          </w:tcPr>
          <w:p w14:paraId="1AE11FE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1F73DCD7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54EA3B6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38F65E4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5E8C6F1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4C8D9067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1.5813 ± 0.2728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6DE9A63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5.797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379A9447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6.75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09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40372AD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6084C040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3AEBF04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086ED62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1F1951C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29633C6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1431 ± 0.0099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5F11E21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2.020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4C1C351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43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712CD8C4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607BF725" w14:textId="77777777" w:rsidTr="00C807B5">
        <w:trPr>
          <w:trHeight w:val="323"/>
        </w:trPr>
        <w:tc>
          <w:tcPr>
            <w:tcW w:w="694" w:type="pct"/>
            <w:tcBorders>
              <w:left w:val="nil"/>
              <w:right w:val="nil"/>
            </w:tcBorders>
            <w:vAlign w:val="center"/>
          </w:tcPr>
          <w:p w14:paraId="5FD04A9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Inactive</w:t>
            </w: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54C9650E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4D36B5C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46E7ADF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597 ± 0.0185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410AACE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3.213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5199277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1.31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03</w:t>
            </w:r>
          </w:p>
        </w:tc>
        <w:tc>
          <w:tcPr>
            <w:tcW w:w="697" w:type="pct"/>
            <w:tcBorders>
              <w:left w:val="nil"/>
              <w:right w:val="nil"/>
            </w:tcBorders>
            <w:vAlign w:val="center"/>
          </w:tcPr>
          <w:p w14:paraId="7B8CB80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Gaussian</w:t>
            </w:r>
          </w:p>
        </w:tc>
      </w:tr>
      <w:tr w:rsidR="000E6280" w:rsidRPr="00B33D9B" w14:paraId="4C92C185" w14:textId="77777777" w:rsidTr="00C807B5">
        <w:tc>
          <w:tcPr>
            <w:tcW w:w="694" w:type="pct"/>
            <w:vMerge w:val="restart"/>
            <w:tcBorders>
              <w:left w:val="nil"/>
              <w:right w:val="nil"/>
            </w:tcBorders>
            <w:vAlign w:val="center"/>
          </w:tcPr>
          <w:p w14:paraId="0EC53F27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Lay Down</w:t>
            </w: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4014868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6E7A785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6B68308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383 ± 0.0025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171B3D8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15.294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0B13653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&lt; 2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16</w:t>
            </w:r>
          </w:p>
        </w:tc>
        <w:tc>
          <w:tcPr>
            <w:tcW w:w="697" w:type="pct"/>
            <w:vMerge w:val="restart"/>
            <w:tcBorders>
              <w:left w:val="nil"/>
              <w:right w:val="nil"/>
            </w:tcBorders>
            <w:vAlign w:val="center"/>
          </w:tcPr>
          <w:p w14:paraId="021DCEC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2CAF2431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3516F69E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4CFFDA1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0E5DDA1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4184F10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4927 ± 0.0262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2420AF9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18.786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14FCA68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&lt; 2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16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3B8D096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30EC1D63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560C28DE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2B88A7E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349E78A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3E8669F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0002 ± 0.0000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459B17E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6.657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69F081C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2.8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11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4AAED9F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494267F3" w14:textId="77777777" w:rsidTr="00C807B5">
        <w:tc>
          <w:tcPr>
            <w:tcW w:w="694" w:type="pct"/>
            <w:vMerge w:val="restart"/>
            <w:tcBorders>
              <w:left w:val="nil"/>
              <w:right w:val="nil"/>
            </w:tcBorders>
            <w:vAlign w:val="center"/>
          </w:tcPr>
          <w:p w14:paraId="6D303E3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Locomotion</w:t>
            </w: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6ECEFF3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162104E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0BC5960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426 ± 0.0039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3619D71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11.037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185DAF47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&lt; 2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16</w:t>
            </w:r>
          </w:p>
        </w:tc>
        <w:tc>
          <w:tcPr>
            <w:tcW w:w="697" w:type="pct"/>
            <w:vMerge w:val="restart"/>
            <w:tcBorders>
              <w:left w:val="nil"/>
              <w:right w:val="nil"/>
            </w:tcBorders>
            <w:vAlign w:val="center"/>
          </w:tcPr>
          <w:p w14:paraId="5D19FE6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568B8C40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139AB2A4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30C3FD7E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69E0A24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69BED0B7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7863 ± 0.1042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5859E28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7.550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0B54646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4.36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14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3F9BC96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241149EB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429066C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38C430A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598BEF6E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686D2A9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0974 ± 0.0453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3F080F0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2.151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3335DC3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31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344DB47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7FCD2F37" w14:textId="77777777" w:rsidTr="00C807B5">
        <w:tc>
          <w:tcPr>
            <w:tcW w:w="694" w:type="pct"/>
            <w:vMerge w:val="restart"/>
            <w:tcBorders>
              <w:left w:val="nil"/>
              <w:right w:val="nil"/>
            </w:tcBorders>
            <w:vAlign w:val="center"/>
          </w:tcPr>
          <w:p w14:paraId="464D8C8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Maintenance</w:t>
            </w: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281597F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5F73FF6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0018F08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266 ± 0.0078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57CF242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3.400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40ABF61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6.75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4</w:t>
            </w:r>
          </w:p>
        </w:tc>
        <w:tc>
          <w:tcPr>
            <w:tcW w:w="697" w:type="pct"/>
            <w:vMerge w:val="restart"/>
            <w:tcBorders>
              <w:left w:val="nil"/>
              <w:right w:val="nil"/>
            </w:tcBorders>
            <w:vAlign w:val="center"/>
          </w:tcPr>
          <w:p w14:paraId="200BCD3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2D10A341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7D99489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7C81B89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17946C6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3410622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1326 ± 0.0900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7392096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1.473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447F4D5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ns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62C7FBB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356BCEB7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7253AD2E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0F27C33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0379A2A7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6C618994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327 ± 0.0327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74E7D35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858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7CA3DC6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ns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354BBBAE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2B785897" w14:textId="77777777" w:rsidTr="00C807B5">
        <w:tc>
          <w:tcPr>
            <w:tcW w:w="694" w:type="pct"/>
            <w:vMerge w:val="restart"/>
            <w:tcBorders>
              <w:left w:val="nil"/>
              <w:right w:val="nil"/>
            </w:tcBorders>
            <w:vAlign w:val="center"/>
          </w:tcPr>
          <w:p w14:paraId="03E6076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lay</w:t>
            </w: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2AB74B8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54D9EBC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473670A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0397 ± 0.0194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0E8BB3B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2.042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20797A0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41</w:t>
            </w:r>
          </w:p>
        </w:tc>
        <w:tc>
          <w:tcPr>
            <w:tcW w:w="697" w:type="pct"/>
            <w:vMerge w:val="restart"/>
            <w:tcBorders>
              <w:left w:val="nil"/>
              <w:right w:val="nil"/>
            </w:tcBorders>
            <w:vAlign w:val="center"/>
          </w:tcPr>
          <w:p w14:paraId="6F4B012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349778F7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42EB527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58C7DFF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06E727A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6CE8D1E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3.6741 ± 2.4396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3AC8CF5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1.506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44C77A1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132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33A3F91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070E1FC4" w14:textId="77777777" w:rsidTr="00C807B5">
        <w:tc>
          <w:tcPr>
            <w:tcW w:w="694" w:type="pct"/>
            <w:vMerge w:val="restart"/>
            <w:tcBorders>
              <w:left w:val="nil"/>
              <w:right w:val="nil"/>
            </w:tcBorders>
            <w:vAlign w:val="center"/>
          </w:tcPr>
          <w:p w14:paraId="3208698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ing (day)</w:t>
            </w: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07C4688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14EB0E1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188926C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0115 ± 0.0068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60A2967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1.706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5873F13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ns</w:t>
            </w:r>
          </w:p>
        </w:tc>
        <w:tc>
          <w:tcPr>
            <w:tcW w:w="697" w:type="pct"/>
            <w:vMerge w:val="restart"/>
            <w:tcBorders>
              <w:left w:val="nil"/>
              <w:right w:val="nil"/>
            </w:tcBorders>
            <w:vAlign w:val="center"/>
          </w:tcPr>
          <w:p w14:paraId="72FA4AA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4684C439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43E55FD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519BB44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5D60899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5B8C739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1.1478 ± 0.0314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363AADF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36.521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042F9A5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&lt; 2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16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3141DB3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5E3628A4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6E688B5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3BB71B4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7A9EE23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3C583264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2570 ± 0.0126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1E91EFF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20.348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5FB05F3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&lt; 2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16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0C42154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0588BE0A" w14:textId="77777777" w:rsidTr="00C807B5">
        <w:tc>
          <w:tcPr>
            <w:tcW w:w="694" w:type="pct"/>
            <w:vMerge w:val="restart"/>
            <w:tcBorders>
              <w:left w:val="nil"/>
              <w:right w:val="nil"/>
            </w:tcBorders>
            <w:vAlign w:val="center"/>
          </w:tcPr>
          <w:p w14:paraId="5EC2071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itting</w:t>
            </w: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54973D0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490CDB1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0D3D8E8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028 ± 0.0104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0D924324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269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3F266AF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ns</w:t>
            </w:r>
          </w:p>
        </w:tc>
        <w:tc>
          <w:tcPr>
            <w:tcW w:w="697" w:type="pct"/>
            <w:vMerge w:val="restart"/>
            <w:tcBorders>
              <w:left w:val="nil"/>
              <w:right w:val="nil"/>
            </w:tcBorders>
            <w:vAlign w:val="center"/>
          </w:tcPr>
          <w:p w14:paraId="3FE3142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265EA0B5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69EF3D0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1A04321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2E03922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5A0B83B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3648 ± 0.1888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06C7F1C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1.933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3F91FB1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53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5E59640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62FE18B5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1747FC8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3FAF6012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46055FA4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5732ECE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2914 ± 0.0990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57B6F09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2.943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2039DF07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03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672DCC2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13F7F81F" w14:textId="77777777" w:rsidTr="00C807B5">
        <w:tc>
          <w:tcPr>
            <w:tcW w:w="694" w:type="pct"/>
            <w:vMerge w:val="restart"/>
            <w:tcBorders>
              <w:left w:val="nil"/>
              <w:right w:val="nil"/>
            </w:tcBorders>
            <w:vAlign w:val="center"/>
          </w:tcPr>
          <w:p w14:paraId="4906D37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tanding</w:t>
            </w: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25EB2B7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49EE2BC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51130F3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303 ± 0.0034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633BB69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8.821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04D82070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&lt; 2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16</w:t>
            </w:r>
          </w:p>
        </w:tc>
        <w:tc>
          <w:tcPr>
            <w:tcW w:w="697" w:type="pct"/>
            <w:vMerge w:val="restart"/>
            <w:tcBorders>
              <w:left w:val="nil"/>
              <w:right w:val="nil"/>
            </w:tcBorders>
            <w:vAlign w:val="center"/>
          </w:tcPr>
          <w:p w14:paraId="726125E7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152DDAFD" w14:textId="77777777" w:rsidTr="00C807B5">
        <w:tc>
          <w:tcPr>
            <w:tcW w:w="694" w:type="pct"/>
            <w:vMerge/>
            <w:tcBorders>
              <w:left w:val="nil"/>
              <w:right w:val="nil"/>
            </w:tcBorders>
            <w:vAlign w:val="center"/>
          </w:tcPr>
          <w:p w14:paraId="2AF671A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4B7252C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7BDE90F4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246BD9B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5434 ± 0.0952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588C7C6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5.707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208E42D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1.15e</w:t>
            </w:r>
            <w:r w:rsidRPr="00B33D9B">
              <w:rPr>
                <w:rFonts w:ascii="Arial Narrow" w:hAnsi="Arial Narrow"/>
                <w:vertAlign w:val="superscript"/>
                <w:lang w:val="en-GB"/>
              </w:rPr>
              <w:t>-08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0CA79C8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3CC06762" w14:textId="77777777" w:rsidTr="00C807B5"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6E8D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bottom w:val="single" w:sz="4" w:space="0" w:color="auto"/>
              <w:right w:val="nil"/>
            </w:tcBorders>
          </w:tcPr>
          <w:p w14:paraId="24902EA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B1B6E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38257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2084 ± 0.0614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27CFC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3.393</w:t>
            </w: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183DA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01</w:t>
            </w:r>
          </w:p>
        </w:tc>
        <w:tc>
          <w:tcPr>
            <w:tcW w:w="6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BED6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6CE58D5D" w14:textId="77777777" w:rsidTr="00C807B5">
        <w:tc>
          <w:tcPr>
            <w:tcW w:w="694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4AECF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Vocalizing</w:t>
            </w: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2170F1A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04F3898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night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0DEFF58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039 ± 0.0137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49AB350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287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481F1AF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ns</w:t>
            </w:r>
          </w:p>
        </w:tc>
        <w:tc>
          <w:tcPr>
            <w:tcW w:w="697" w:type="pct"/>
            <w:vMerge w:val="restart"/>
            <w:tcBorders>
              <w:left w:val="nil"/>
              <w:right w:val="nil"/>
            </w:tcBorders>
            <w:vAlign w:val="center"/>
          </w:tcPr>
          <w:p w14:paraId="6C5AA7D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Poisson</w:t>
            </w:r>
          </w:p>
        </w:tc>
      </w:tr>
      <w:tr w:rsidR="000E6280" w:rsidRPr="00B33D9B" w14:paraId="4CBB8727" w14:textId="77777777" w:rsidTr="00C807B5">
        <w:tc>
          <w:tcPr>
            <w:tcW w:w="69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6D13B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right w:val="nil"/>
            </w:tcBorders>
          </w:tcPr>
          <w:p w14:paraId="1C99E863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vAlign w:val="center"/>
          </w:tcPr>
          <w:p w14:paraId="5774EB7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Sleep bouts (day)</w:t>
            </w:r>
          </w:p>
        </w:tc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3B7920D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0.7979 ± 0.3449</w:t>
            </w:r>
          </w:p>
        </w:tc>
        <w:tc>
          <w:tcPr>
            <w:tcW w:w="636" w:type="pct"/>
            <w:tcBorders>
              <w:left w:val="nil"/>
              <w:right w:val="nil"/>
            </w:tcBorders>
            <w:vAlign w:val="center"/>
          </w:tcPr>
          <w:p w14:paraId="30EDF3A8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-2.313</w:t>
            </w:r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14:paraId="33A9512B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vertAlign w:val="superscript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27</w:t>
            </w:r>
          </w:p>
        </w:tc>
        <w:tc>
          <w:tcPr>
            <w:tcW w:w="697" w:type="pct"/>
            <w:vMerge/>
            <w:tcBorders>
              <w:left w:val="nil"/>
              <w:right w:val="nil"/>
            </w:tcBorders>
            <w:vAlign w:val="center"/>
          </w:tcPr>
          <w:p w14:paraId="019BAFFF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0E6280" w:rsidRPr="00B33D9B" w14:paraId="21E77619" w14:textId="77777777" w:rsidTr="00C807B5">
        <w:tc>
          <w:tcPr>
            <w:tcW w:w="69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3CC1E1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1" w:type="pct"/>
            <w:tcBorders>
              <w:left w:val="nil"/>
              <w:bottom w:val="single" w:sz="12" w:space="0" w:color="auto"/>
              <w:right w:val="nil"/>
            </w:tcBorders>
          </w:tcPr>
          <w:p w14:paraId="22E6AA75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7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261C8E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noProof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47AA54FA" wp14:editId="6C8AE7FD">
                      <wp:simplePos x="0" y="0"/>
                      <wp:positionH relativeFrom="column">
                        <wp:posOffset>-1047115</wp:posOffset>
                      </wp:positionH>
                      <wp:positionV relativeFrom="paragraph">
                        <wp:posOffset>231140</wp:posOffset>
                      </wp:positionV>
                      <wp:extent cx="4372610" cy="254000"/>
                      <wp:effectExtent l="0" t="0" r="889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261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43BA47" w14:textId="77777777" w:rsidR="000E6280" w:rsidRDefault="000E6280" w:rsidP="000E6280">
                                  <w:pPr>
                                    <w:spacing w:line="240" w:lineRule="auto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 w:rsidRPr="000D2BB9">
                                    <w:rPr>
                                      <w:noProof/>
                                      <w:sz w:val="18"/>
                                      <w:szCs w:val="18"/>
                                      <w:lang w:eastAsia="en-GB"/>
                                    </w:rPr>
                                    <w:t>*p</w:t>
                                  </w:r>
                                  <w:r>
                                    <w:rPr>
                                      <w:noProof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  <w:r w:rsidRPr="000D2BB9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0D2BB9"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, **p ≤ 0.01, ***p ≤ 0.001. </w:t>
                                  </w:r>
                                </w:p>
                                <w:p w14:paraId="434E242A" w14:textId="77777777" w:rsidR="000E6280" w:rsidRDefault="000E6280" w:rsidP="000E628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AA54F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82.45pt;margin-top:18.2pt;width:344.3pt;height:20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" stroked="f">
                      <v:textbox>
                        <w:txbxContent>
                          <w:p w14:paraId="6A43BA47" w14:textId="77777777" w:rsidR="000E6280" w:rsidRDefault="000E6280" w:rsidP="000E6280">
                            <w:pPr>
                              <w:spacing w:line="240" w:lineRule="auto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 w:rsidRPr="000D2BB9">
                              <w:rPr>
                                <w:noProof/>
                                <w:sz w:val="18"/>
                                <w:szCs w:val="18"/>
                                <w:lang w:eastAsia="en-GB"/>
                              </w:rPr>
                              <w:t>*p</w:t>
                            </w:r>
                            <w:r>
                              <w:rPr>
                                <w:noProof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  <w:r w:rsidRPr="000D2BB9">
                              <w:rPr>
                                <w:rFonts w:cs="Arial"/>
                                <w:sz w:val="18"/>
                                <w:szCs w:val="18"/>
                              </w:rPr>
                              <w:t>≤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D2BB9">
                              <w:rPr>
                                <w:rFonts w:cs="Arial"/>
                                <w:sz w:val="18"/>
                                <w:szCs w:val="18"/>
                              </w:rPr>
                              <w:t>0.05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, **p ≤ 0.01, ***p ≤ 0.001. </w:t>
                            </w:r>
                          </w:p>
                          <w:p w14:paraId="434E242A" w14:textId="77777777" w:rsidR="000E6280" w:rsidRDefault="000E6280" w:rsidP="000E6280"/>
                        </w:txbxContent>
                      </v:textbox>
                    </v:shape>
                  </w:pict>
                </mc:Fallback>
              </mc:AlternateContent>
            </w:r>
            <w:r w:rsidRPr="00B33D9B">
              <w:rPr>
                <w:rFonts w:ascii="Arial Narrow" w:hAnsi="Arial Narrow"/>
                <w:lang w:val="en-GB"/>
              </w:rPr>
              <w:t>Sleep duration (day)</w:t>
            </w:r>
          </w:p>
        </w:tc>
        <w:tc>
          <w:tcPr>
            <w:tcW w:w="97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22231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0847 ± 0.1452</w:t>
            </w:r>
          </w:p>
        </w:tc>
        <w:tc>
          <w:tcPr>
            <w:tcW w:w="63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A90956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0.584</w:t>
            </w:r>
          </w:p>
        </w:tc>
        <w:tc>
          <w:tcPr>
            <w:tcW w:w="49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D81C4D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  <w:r w:rsidRPr="00B33D9B">
              <w:rPr>
                <w:rFonts w:ascii="Arial Narrow" w:hAnsi="Arial Narrow"/>
                <w:lang w:val="en-GB"/>
              </w:rPr>
              <w:t>ns</w:t>
            </w:r>
          </w:p>
        </w:tc>
        <w:tc>
          <w:tcPr>
            <w:tcW w:w="69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C2C409" w14:textId="77777777" w:rsidR="000E6280" w:rsidRPr="00B33D9B" w:rsidRDefault="000E6280" w:rsidP="00C807B5">
            <w:pPr>
              <w:spacing w:before="40" w:afterLines="40" w:after="96"/>
              <w:ind w:firstLine="0"/>
              <w:jc w:val="center"/>
              <w:rPr>
                <w:rFonts w:ascii="Arial Narrow" w:hAnsi="Arial Narrow"/>
                <w:lang w:val="en-GB"/>
              </w:rPr>
            </w:pPr>
          </w:p>
        </w:tc>
      </w:tr>
      <w:bookmarkEnd w:id="3"/>
    </w:tbl>
    <w:p w14:paraId="32B178D2" w14:textId="4A1A5638" w:rsidR="000E6280" w:rsidRDefault="000E6280"/>
    <w:p w14:paraId="7A20A747" w14:textId="77777777" w:rsidR="00E76506" w:rsidRDefault="00E76506" w:rsidP="00E76506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D9B2D7D" wp14:editId="188DAA93">
            <wp:extent cx="4276725" cy="3487201"/>
            <wp:effectExtent l="19050" t="19050" r="9525" b="184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285" cy="34909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6A6F71" w14:textId="54D76195" w:rsidR="00E76506" w:rsidRPr="00D8540E" w:rsidRDefault="00E76506" w:rsidP="00E76506">
      <w:pPr>
        <w:pStyle w:val="Legenda"/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</w:pPr>
      <w:r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Figure S</w:t>
      </w:r>
      <w:r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begin"/>
      </w:r>
      <w:r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instrText xml:space="preserve"> SEQ Figure \* ARABIC </w:instrText>
      </w:r>
      <w:r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separate"/>
      </w:r>
      <w:r w:rsidRPr="00D8540E">
        <w:rPr>
          <w:rFonts w:asciiTheme="minorHAnsi" w:hAnsiTheme="minorHAnsi" w:cstheme="minorHAnsi"/>
          <w:b/>
          <w:bCs/>
          <w:i w:val="0"/>
          <w:iCs w:val="0"/>
          <w:noProof/>
          <w:sz w:val="22"/>
          <w:szCs w:val="22"/>
        </w:rPr>
        <w:t>1</w:t>
      </w:r>
      <w:r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end"/>
      </w:r>
      <w:r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. Dispersion of observed data points (N=1217) recorded as d</w:t>
      </w:r>
      <w:r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  <w:lang w:val="en-US"/>
        </w:rPr>
        <w:t>a</w:t>
      </w:r>
      <w:r w:rsidR="001A66B0"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  <w:lang w:val="en-US"/>
        </w:rPr>
        <w:t xml:space="preserve">y </w:t>
      </w:r>
      <w:r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  <w:lang w:val="en-US"/>
        </w:rPr>
        <w:t>sleep</w:t>
      </w:r>
      <w:r w:rsidR="001A66B0"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  <w:lang w:val="en-US"/>
        </w:rPr>
        <w:t>ing</w:t>
      </w:r>
      <w:r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  <w:lang w:val="en-US"/>
        </w:rPr>
        <w:t xml:space="preserve"> (counts) observed for female and male dogs in randomized 15-minutes observations with 30-seconds recording intervals. </w:t>
      </w:r>
      <w:r w:rsidR="001A66B0" w:rsidRPr="00D8540E">
        <w:rPr>
          <w:rFonts w:asciiTheme="minorHAnsi" w:hAnsiTheme="minorHAnsi" w:cstheme="minorHAnsi"/>
          <w:b/>
          <w:bCs/>
          <w:i w:val="0"/>
          <w:iCs w:val="0"/>
          <w:sz w:val="22"/>
          <w:szCs w:val="22"/>
          <w:lang w:val="en-US"/>
        </w:rPr>
        <w:t xml:space="preserve">0 = no sleep. </w:t>
      </w:r>
    </w:p>
    <w:sectPr w:rsidR="00E76506" w:rsidRPr="00D85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280"/>
    <w:rsid w:val="000E6280"/>
    <w:rsid w:val="0010497E"/>
    <w:rsid w:val="001A66B0"/>
    <w:rsid w:val="00661E8B"/>
    <w:rsid w:val="007B0F62"/>
    <w:rsid w:val="007C4EA7"/>
    <w:rsid w:val="00872EEB"/>
    <w:rsid w:val="008A2624"/>
    <w:rsid w:val="00946707"/>
    <w:rsid w:val="00AA7B1C"/>
    <w:rsid w:val="00D8540E"/>
    <w:rsid w:val="00E7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3C4F29"/>
  <w15:chartTrackingRefBased/>
  <w15:docId w15:val="{F6F89A29-F499-4B5E-94B5-D4CC71902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E6280"/>
    <w:pPr>
      <w:spacing w:after="200" w:line="240" w:lineRule="auto"/>
      <w:jc w:val="both"/>
    </w:pPr>
    <w:rPr>
      <w:rFonts w:ascii="Arial" w:hAnsi="Arial"/>
      <w:i/>
      <w:iCs/>
      <w:sz w:val="18"/>
      <w:szCs w:val="18"/>
    </w:rPr>
  </w:style>
  <w:style w:type="table" w:styleId="Tabelacomgrade">
    <w:name w:val="Table Grid"/>
    <w:basedOn w:val="Tabelanormal"/>
    <w:uiPriority w:val="39"/>
    <w:rsid w:val="000E6280"/>
    <w:pPr>
      <w:spacing w:after="0" w:line="240" w:lineRule="auto"/>
      <w:ind w:firstLine="709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anormal"/>
    <w:next w:val="Tabelacomgrade"/>
    <w:uiPriority w:val="39"/>
    <w:rsid w:val="000E6280"/>
    <w:pPr>
      <w:spacing w:after="0" w:line="240" w:lineRule="auto"/>
      <w:ind w:firstLine="709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har"/>
    <w:uiPriority w:val="99"/>
    <w:unhideWhenUsed/>
    <w:rsid w:val="007C4EA7"/>
    <w:pPr>
      <w:widowControl w:val="0"/>
      <w:autoSpaceDE w:val="0"/>
      <w:autoSpaceDN w:val="0"/>
      <w:spacing w:after="0" w:line="240" w:lineRule="auto"/>
      <w:ind w:left="231"/>
    </w:pPr>
    <w:rPr>
      <w:rFonts w:ascii="Calibri" w:eastAsia="Times New Roman" w:hAnsi="Calibri" w:cs="Calibri"/>
      <w:b/>
      <w:bCs/>
      <w:sz w:val="24"/>
      <w:szCs w:val="24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uiPriority w:val="99"/>
    <w:rsid w:val="007C4EA7"/>
    <w:rPr>
      <w:rFonts w:ascii="Calibri" w:eastAsia="Times New Roman" w:hAnsi="Calibri" w:cs="Calibri"/>
      <w:b/>
      <w:bCs/>
      <w:sz w:val="24"/>
      <w:szCs w:val="24"/>
      <w:lang w:val="pt-BR" w:eastAsia="pt-BR"/>
    </w:rPr>
  </w:style>
  <w:style w:type="paragraph" w:customStyle="1" w:styleId="TableParagraph">
    <w:name w:val="Table Paragraph"/>
    <w:basedOn w:val="Normal"/>
    <w:rsid w:val="007C4EA7"/>
    <w:pPr>
      <w:widowControl w:val="0"/>
      <w:autoSpaceDE w:val="0"/>
      <w:autoSpaceDN w:val="0"/>
      <w:spacing w:after="0" w:line="240" w:lineRule="auto"/>
    </w:pPr>
    <w:rPr>
      <w:rFonts w:ascii="Calibri" w:eastAsia="Times New Roman" w:hAnsi="Calibri" w:cs="Calibri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DF620-162F-4F7E-8B11-CF5EC88FB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77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rk Ivana</dc:creator>
  <cp:keywords/>
  <dc:description/>
  <cp:lastModifiedBy>Cristiano Azevedo</cp:lastModifiedBy>
  <cp:revision>7</cp:revision>
  <dcterms:created xsi:type="dcterms:W3CDTF">2021-10-08T14:11:00Z</dcterms:created>
  <dcterms:modified xsi:type="dcterms:W3CDTF">2021-12-0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biology</vt:lpwstr>
  </property>
  <property fmtid="{D5CDD505-2E9C-101B-9397-08002B2CF9AE}" pid="3" name="Mendeley Recent Style Name 0_1">
    <vt:lpwstr>BMC Biology</vt:lpwstr>
  </property>
  <property fmtid="{D5CDD505-2E9C-101B-9397-08002B2CF9AE}" pid="4" name="Mendeley Recent Style Id 1_1">
    <vt:lpwstr>http://www.zotero.org/styles/behavioural-processes</vt:lpwstr>
  </property>
  <property fmtid="{D5CDD505-2E9C-101B-9397-08002B2CF9AE}" pid="5" name="Mendeley Recent Style Name 1_1">
    <vt:lpwstr>Behavioural Processes</vt:lpwstr>
  </property>
  <property fmtid="{D5CDD505-2E9C-101B-9397-08002B2CF9AE}" pid="6" name="Mendeley Recent Style Id 2_1">
    <vt:lpwstr>http://www.zotero.org/styles/biogerontology</vt:lpwstr>
  </property>
  <property fmtid="{D5CDD505-2E9C-101B-9397-08002B2CF9AE}" pid="7" name="Mendeley Recent Style Name 2_1">
    <vt:lpwstr>Biogerontology</vt:lpwstr>
  </property>
  <property fmtid="{D5CDD505-2E9C-101B-9397-08002B2CF9AE}" pid="8" name="Mendeley Recent Style Id 3_1">
    <vt:lpwstr>http://www.zotero.org/styles/council-of-science-editors</vt:lpwstr>
  </property>
  <property fmtid="{D5CDD505-2E9C-101B-9397-08002B2CF9AE}" pid="9" name="Mendeley Recent Style Name 3_1">
    <vt:lpwstr>Council of Science Editors, Citation-Sequence (numeric)</vt:lpwstr>
  </property>
  <property fmtid="{D5CDD505-2E9C-101B-9397-08002B2CF9AE}" pid="10" name="Mendeley Recent Style Id 4_1">
    <vt:lpwstr>http://www.zotero.org/styles/helgoland-marine-research</vt:lpwstr>
  </property>
  <property fmtid="{D5CDD505-2E9C-101B-9397-08002B2CF9AE}" pid="11" name="Mendeley Recent Style Name 4_1">
    <vt:lpwstr>Helgoland Marine Research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pringer-basic-brackets</vt:lpwstr>
  </property>
  <property fmtid="{D5CDD505-2E9C-101B-9397-08002B2CF9AE}" pid="15" name="Mendeley Recent Style Name 6_1">
    <vt:lpwstr>Springer - Basic (numeric, brackets)</vt:lpwstr>
  </property>
  <property fmtid="{D5CDD505-2E9C-101B-9397-08002B2CF9AE}" pid="16" name="Mendeley Recent Style Id 7_1">
    <vt:lpwstr>http://www.zotero.org/styles/springer-basic-brackets-no-et-al</vt:lpwstr>
  </property>
  <property fmtid="{D5CDD505-2E9C-101B-9397-08002B2CF9AE}" pid="17" name="Mendeley Recent Style Name 7_1">
    <vt:lpwstr>Springer - Basic (numeric, brackets, no "et al."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</Properties>
</file>